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77EDA" w14:textId="601DB85E" w:rsidR="00FF7AD3" w:rsidRDefault="00FF7AD3" w:rsidP="00223078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274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1F32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993E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274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993E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Estimated </w:t>
      </w:r>
      <w:r w:rsidR="001F0894" w:rsidRPr="00993E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deviation from Hardy-Weinberg equilibrium (HWE) and </w:t>
      </w:r>
      <w:r w:rsidRPr="00993E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null allele frequencies </w:t>
      </w:r>
      <w:r w:rsidR="001F0894" w:rsidRPr="00993E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er population and</w:t>
      </w:r>
      <w:r w:rsidRPr="00993E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or the 16 microsatellite loci.</w:t>
      </w:r>
      <w:r w:rsidR="001F08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)</w:t>
      </w:r>
      <w:r w:rsidRPr="0072741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1F08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hows the </w:t>
      </w:r>
      <w:r w:rsidR="001F0894" w:rsidRPr="00032364">
        <w:rPr>
          <w:rFonts w:ascii="Times New Roman" w:hAnsi="Times New Roman" w:cs="Times New Roman"/>
          <w:color w:val="auto"/>
          <w:sz w:val="24"/>
          <w:szCs w:val="24"/>
        </w:rPr>
        <w:t>p-values</w:t>
      </w:r>
      <w:r w:rsidR="001F08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the HWE exact test, Monte Carlo permutations of alleles. </w:t>
      </w:r>
      <w:r w:rsidRPr="0072741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ignificant deviation from HWE is shown by *(</w:t>
      </w:r>
      <w:r w:rsidRPr="0072741F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72741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lt; 0.05).</w:t>
      </w:r>
      <w:r w:rsidR="001F08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) Shows the estimates of null allele frequencies.</w:t>
      </w:r>
      <w:r w:rsidR="00324A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one of the loci showed consistent deviation from Hardy-Weinberg equilibrium, and null allele frequencies </w:t>
      </w:r>
      <w:r w:rsidR="00476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ere</w:t>
      </w:r>
      <w:r w:rsidR="00324A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egligible.</w:t>
      </w:r>
    </w:p>
    <w:p w14:paraId="3D19BE1F" w14:textId="77777777" w:rsidR="00FD3B76" w:rsidRPr="00FD3B76" w:rsidRDefault="00FD3B76" w:rsidP="00FD3B76"/>
    <w:tbl>
      <w:tblPr>
        <w:tblStyle w:val="TableGrid"/>
        <w:tblW w:w="12898" w:type="dxa"/>
        <w:tblInd w:w="280" w:type="dxa"/>
        <w:tblLayout w:type="fixed"/>
        <w:tblLook w:val="04A0" w:firstRow="1" w:lastRow="0" w:firstColumn="1" w:lastColumn="0" w:noHBand="0" w:noVBand="1"/>
      </w:tblPr>
      <w:tblGrid>
        <w:gridCol w:w="424"/>
        <w:gridCol w:w="42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B56279" w:rsidRPr="00DB4E29" w14:paraId="441DAA1F" w14:textId="0DCA1219" w:rsidTr="00A428D0">
        <w:trPr>
          <w:cantSplit/>
          <w:trHeight w:val="1958"/>
        </w:trPr>
        <w:tc>
          <w:tcPr>
            <w:tcW w:w="424" w:type="dxa"/>
            <w:textDirection w:val="btLr"/>
            <w:vAlign w:val="center"/>
          </w:tcPr>
          <w:p w14:paraId="7F58EBEC" w14:textId="72A0600B" w:rsidR="00243386" w:rsidRPr="00A428D0" w:rsidRDefault="00E962D1" w:rsidP="00243386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A)</w:t>
            </w:r>
          </w:p>
        </w:tc>
        <w:tc>
          <w:tcPr>
            <w:tcW w:w="425" w:type="dxa"/>
            <w:textDirection w:val="btLr"/>
            <w:vAlign w:val="center"/>
          </w:tcPr>
          <w:p w14:paraId="115FAC4E" w14:textId="07E98956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09" w:type="dxa"/>
            <w:textDirection w:val="btLr"/>
            <w:vAlign w:val="center"/>
          </w:tcPr>
          <w:p w14:paraId="1E61F1A6" w14:textId="2A29C76D" w:rsidR="00E962D1" w:rsidRPr="00A428D0" w:rsidRDefault="009F67A7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pulation</w:t>
            </w:r>
            <w:r w:rsidR="00E962D1"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Loci</w:t>
            </w:r>
          </w:p>
        </w:tc>
        <w:tc>
          <w:tcPr>
            <w:tcW w:w="709" w:type="dxa"/>
            <w:textDirection w:val="btLr"/>
            <w:vAlign w:val="center"/>
          </w:tcPr>
          <w:p w14:paraId="2E802175" w14:textId="024A3C5D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8</w:t>
            </w:r>
          </w:p>
        </w:tc>
        <w:tc>
          <w:tcPr>
            <w:tcW w:w="709" w:type="dxa"/>
            <w:textDirection w:val="btLr"/>
            <w:vAlign w:val="center"/>
          </w:tcPr>
          <w:p w14:paraId="0490492B" w14:textId="55DE5FCC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3</w:t>
            </w:r>
          </w:p>
        </w:tc>
        <w:tc>
          <w:tcPr>
            <w:tcW w:w="708" w:type="dxa"/>
            <w:textDirection w:val="btLr"/>
            <w:vAlign w:val="center"/>
          </w:tcPr>
          <w:p w14:paraId="2E53AAEC" w14:textId="5A5E091B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4</w:t>
            </w:r>
          </w:p>
        </w:tc>
        <w:tc>
          <w:tcPr>
            <w:tcW w:w="709" w:type="dxa"/>
            <w:textDirection w:val="btLr"/>
            <w:vAlign w:val="center"/>
          </w:tcPr>
          <w:p w14:paraId="5AD0F154" w14:textId="4E9FDA6C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7</w:t>
            </w:r>
          </w:p>
        </w:tc>
        <w:tc>
          <w:tcPr>
            <w:tcW w:w="709" w:type="dxa"/>
            <w:textDirection w:val="btLr"/>
            <w:vAlign w:val="center"/>
          </w:tcPr>
          <w:p w14:paraId="1CC71C4D" w14:textId="53E048FC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16</w:t>
            </w:r>
          </w:p>
        </w:tc>
        <w:tc>
          <w:tcPr>
            <w:tcW w:w="709" w:type="dxa"/>
            <w:textDirection w:val="btLr"/>
            <w:vAlign w:val="center"/>
          </w:tcPr>
          <w:p w14:paraId="1D958852" w14:textId="052278E0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8</w:t>
            </w:r>
          </w:p>
        </w:tc>
        <w:tc>
          <w:tcPr>
            <w:tcW w:w="708" w:type="dxa"/>
            <w:textDirection w:val="btLr"/>
            <w:vAlign w:val="center"/>
          </w:tcPr>
          <w:p w14:paraId="0C9B7D2C" w14:textId="3700589B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17</w:t>
            </w:r>
          </w:p>
        </w:tc>
        <w:tc>
          <w:tcPr>
            <w:tcW w:w="709" w:type="dxa"/>
            <w:textDirection w:val="btLr"/>
            <w:vAlign w:val="center"/>
          </w:tcPr>
          <w:p w14:paraId="560FDB6E" w14:textId="2800358C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19</w:t>
            </w:r>
          </w:p>
        </w:tc>
        <w:tc>
          <w:tcPr>
            <w:tcW w:w="709" w:type="dxa"/>
            <w:textDirection w:val="btLr"/>
            <w:vAlign w:val="center"/>
          </w:tcPr>
          <w:p w14:paraId="3046F31F" w14:textId="1546EBDB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0</w:t>
            </w:r>
          </w:p>
        </w:tc>
        <w:tc>
          <w:tcPr>
            <w:tcW w:w="709" w:type="dxa"/>
            <w:textDirection w:val="btLr"/>
            <w:vAlign w:val="center"/>
          </w:tcPr>
          <w:p w14:paraId="737926A7" w14:textId="6A6B7B32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3</w:t>
            </w:r>
          </w:p>
        </w:tc>
        <w:tc>
          <w:tcPr>
            <w:tcW w:w="708" w:type="dxa"/>
            <w:textDirection w:val="btLr"/>
            <w:vAlign w:val="center"/>
          </w:tcPr>
          <w:p w14:paraId="7D3D4B65" w14:textId="52B5E04C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4</w:t>
            </w:r>
          </w:p>
        </w:tc>
        <w:tc>
          <w:tcPr>
            <w:tcW w:w="709" w:type="dxa"/>
            <w:textDirection w:val="btLr"/>
            <w:vAlign w:val="center"/>
          </w:tcPr>
          <w:p w14:paraId="1EB07D6A" w14:textId="4A6B4A00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5</w:t>
            </w:r>
          </w:p>
        </w:tc>
        <w:tc>
          <w:tcPr>
            <w:tcW w:w="709" w:type="dxa"/>
            <w:textDirection w:val="btLr"/>
            <w:vAlign w:val="center"/>
          </w:tcPr>
          <w:p w14:paraId="5D2D6C3B" w14:textId="6D62F240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1107</w:t>
            </w:r>
          </w:p>
        </w:tc>
        <w:tc>
          <w:tcPr>
            <w:tcW w:w="709" w:type="dxa"/>
            <w:textDirection w:val="btLr"/>
            <w:vAlign w:val="center"/>
          </w:tcPr>
          <w:p w14:paraId="176B7A41" w14:textId="21D85250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4782</w:t>
            </w:r>
          </w:p>
        </w:tc>
        <w:tc>
          <w:tcPr>
            <w:tcW w:w="708" w:type="dxa"/>
            <w:textDirection w:val="btLr"/>
            <w:vAlign w:val="center"/>
          </w:tcPr>
          <w:p w14:paraId="074A8003" w14:textId="73AE8335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6184</w:t>
            </w:r>
          </w:p>
        </w:tc>
        <w:tc>
          <w:tcPr>
            <w:tcW w:w="709" w:type="dxa"/>
            <w:textDirection w:val="btLr"/>
            <w:vAlign w:val="center"/>
          </w:tcPr>
          <w:p w14:paraId="1C250ED8" w14:textId="1FD62F95" w:rsidR="00E962D1" w:rsidRPr="00A428D0" w:rsidRDefault="00E962D1" w:rsidP="009F67A7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8127</w:t>
            </w:r>
          </w:p>
        </w:tc>
      </w:tr>
      <w:tr w:rsidR="00B56279" w:rsidRPr="00DB4E29" w14:paraId="1F7EF4A0" w14:textId="54B72C11" w:rsidTr="00A428D0">
        <w:tc>
          <w:tcPr>
            <w:tcW w:w="424" w:type="dxa"/>
            <w:tcBorders>
              <w:left w:val="nil"/>
              <w:bottom w:val="nil"/>
            </w:tcBorders>
            <w:vAlign w:val="center"/>
          </w:tcPr>
          <w:p w14:paraId="41143663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78864851"/>
          </w:p>
        </w:tc>
        <w:tc>
          <w:tcPr>
            <w:tcW w:w="425" w:type="dxa"/>
            <w:vMerge w:val="restart"/>
            <w:textDirection w:val="btLr"/>
            <w:vAlign w:val="center"/>
          </w:tcPr>
          <w:p w14:paraId="3F77469C" w14:textId="0A65EAE7" w:rsidR="00AA7842" w:rsidRPr="00A428D0" w:rsidRDefault="00AA7842" w:rsidP="00AA7842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mmental</w:t>
            </w:r>
          </w:p>
        </w:tc>
        <w:tc>
          <w:tcPr>
            <w:tcW w:w="709" w:type="dxa"/>
            <w:vAlign w:val="center"/>
          </w:tcPr>
          <w:p w14:paraId="5DDCB5EC" w14:textId="6AF2CA38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709" w:type="dxa"/>
            <w:vAlign w:val="center"/>
          </w:tcPr>
          <w:p w14:paraId="773C041C" w14:textId="0B810B2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  <w:r w:rsidR="00B4128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4769D28" w14:textId="2B93AB52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6577F274" w14:textId="24A1E8F8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59D2DB2" w14:textId="413B330F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709" w:type="dxa"/>
            <w:vAlign w:val="center"/>
          </w:tcPr>
          <w:p w14:paraId="39EEF289" w14:textId="1EDE4374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EDB48B0" w14:textId="5DED0B14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5D805663" w14:textId="76286CE3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AAA889E" w14:textId="0FF530CD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B653308" w14:textId="0DA7255E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1B904A4" w14:textId="56EFDB13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708" w:type="dxa"/>
            <w:vAlign w:val="center"/>
          </w:tcPr>
          <w:p w14:paraId="2ABBEDE8" w14:textId="579E3F96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DF1F429" w14:textId="220C81CC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3789C00" w14:textId="6A87F84F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99D3917" w14:textId="0774E521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1F071DC5" w14:textId="61703A7D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222597A" w14:textId="0DE1F440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97</w:t>
            </w:r>
          </w:p>
        </w:tc>
      </w:tr>
      <w:tr w:rsidR="00B56279" w:rsidRPr="00DB4E29" w14:paraId="3FBFB139" w14:textId="4ACF53DE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647B5DBD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6BC7FDAA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25B5313" w14:textId="7FA0BF5A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CHNM</w:t>
            </w:r>
          </w:p>
        </w:tc>
        <w:tc>
          <w:tcPr>
            <w:tcW w:w="709" w:type="dxa"/>
            <w:vAlign w:val="center"/>
          </w:tcPr>
          <w:p w14:paraId="348EE488" w14:textId="296EBB83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8E20D25" w14:textId="2F40C65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708" w:type="dxa"/>
            <w:vAlign w:val="center"/>
          </w:tcPr>
          <w:p w14:paraId="431F392E" w14:textId="1E68DE0C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FE17367" w14:textId="22682914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709" w:type="dxa"/>
            <w:vAlign w:val="center"/>
          </w:tcPr>
          <w:p w14:paraId="2714FA28" w14:textId="71730C2D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ACD8BCC" w14:textId="0D4930E4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08" w:type="dxa"/>
            <w:vAlign w:val="center"/>
          </w:tcPr>
          <w:p w14:paraId="6A7904F2" w14:textId="20F084A2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5A87B2F" w14:textId="1EABB02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61D3220" w14:textId="0EA212A8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09D9FC4" w14:textId="2385788D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08" w:type="dxa"/>
            <w:vAlign w:val="center"/>
          </w:tcPr>
          <w:p w14:paraId="2A07A111" w14:textId="37E8F6A1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604B3C2" w14:textId="7A08713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1FA6342" w14:textId="70A0AF68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E39B616" w14:textId="5E320244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708" w:type="dxa"/>
            <w:vAlign w:val="center"/>
          </w:tcPr>
          <w:p w14:paraId="7F47013D" w14:textId="3B60C49D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ED14E7B" w14:textId="0A010C5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0E949094" w14:textId="0EBC8E91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7FEB478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15E347D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107188" w14:textId="0912F844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DBM</w:t>
            </w:r>
          </w:p>
        </w:tc>
        <w:tc>
          <w:tcPr>
            <w:tcW w:w="709" w:type="dxa"/>
            <w:vAlign w:val="center"/>
          </w:tcPr>
          <w:p w14:paraId="4FE04B3E" w14:textId="73248183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AB36562" w14:textId="71E297C2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708" w:type="dxa"/>
            <w:vAlign w:val="center"/>
          </w:tcPr>
          <w:p w14:paraId="7F4554F6" w14:textId="5394539F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1D964F2" w14:textId="5D69C10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C0249E5" w14:textId="560395F6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ED98F95" w14:textId="413942D7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2B664C94" w14:textId="42A866D4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901073E" w14:textId="4372104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920AB49" w14:textId="27C44ED2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587E2A1" w14:textId="715D68BE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708" w:type="dxa"/>
            <w:vAlign w:val="center"/>
          </w:tcPr>
          <w:p w14:paraId="77175F7B" w14:textId="7B9C324E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0AF020D" w14:textId="6609FC53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C2AD9A3" w14:textId="3792EA9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09" w:type="dxa"/>
            <w:vAlign w:val="center"/>
          </w:tcPr>
          <w:p w14:paraId="5D7140D7" w14:textId="53247B1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56FA4783" w14:textId="75144BF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2B607E5" w14:textId="6B85824A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512E00F7" w14:textId="4C59D760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747B23D4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31A6059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5EEF234" w14:textId="4DF1187B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GSM</w:t>
            </w:r>
          </w:p>
        </w:tc>
        <w:tc>
          <w:tcPr>
            <w:tcW w:w="709" w:type="dxa"/>
            <w:vAlign w:val="center"/>
          </w:tcPr>
          <w:p w14:paraId="0ACE6D64" w14:textId="6ADE36D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C474728" w14:textId="6D79203E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08" w:type="dxa"/>
            <w:vAlign w:val="center"/>
          </w:tcPr>
          <w:p w14:paraId="45819B5A" w14:textId="1130C47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831B306" w14:textId="30244386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5ADB32A" w14:textId="43DB150F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3BF1EC3" w14:textId="1890415E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708" w:type="dxa"/>
            <w:vAlign w:val="center"/>
          </w:tcPr>
          <w:p w14:paraId="460BE3C6" w14:textId="46026C7D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709" w:type="dxa"/>
            <w:vAlign w:val="center"/>
          </w:tcPr>
          <w:p w14:paraId="436F8E65" w14:textId="5C68AE14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D82A7FC" w14:textId="41A6BB3F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90130C9" w14:textId="75BFAABC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3FCFC3BB" w14:textId="185CAD90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09" w:type="dxa"/>
            <w:vAlign w:val="center"/>
          </w:tcPr>
          <w:p w14:paraId="7785DADA" w14:textId="06199B43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0D2FDC3" w14:textId="438AEE4A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533233B" w14:textId="7665843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708" w:type="dxa"/>
            <w:vAlign w:val="center"/>
          </w:tcPr>
          <w:p w14:paraId="52609866" w14:textId="412FB9DE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DA84908" w14:textId="79FD0B4F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51</w:t>
            </w:r>
          </w:p>
        </w:tc>
      </w:tr>
      <w:tr w:rsidR="00B56279" w:rsidRPr="00DB4E29" w14:paraId="6CE55A63" w14:textId="2C067280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6CE7DBFE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15EF9E6E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49D9EE1" w14:textId="073E79A5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FEM</w:t>
            </w:r>
          </w:p>
        </w:tc>
        <w:tc>
          <w:tcPr>
            <w:tcW w:w="709" w:type="dxa"/>
            <w:vAlign w:val="center"/>
          </w:tcPr>
          <w:p w14:paraId="4DE4EB10" w14:textId="63CED288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21AB008" w14:textId="5C89DEDF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708" w:type="dxa"/>
            <w:vAlign w:val="center"/>
          </w:tcPr>
          <w:p w14:paraId="34E02056" w14:textId="1830169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5455FA2" w14:textId="67049486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1727BE8" w14:textId="799B1EB4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709" w:type="dxa"/>
            <w:vAlign w:val="center"/>
          </w:tcPr>
          <w:p w14:paraId="400833A5" w14:textId="17FB6466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08" w:type="dxa"/>
            <w:vAlign w:val="center"/>
          </w:tcPr>
          <w:p w14:paraId="15B21BE8" w14:textId="14C7BDE2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709" w:type="dxa"/>
            <w:vAlign w:val="center"/>
          </w:tcPr>
          <w:p w14:paraId="5CC6F593" w14:textId="08E3B73C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D44A640" w14:textId="44D5B9CC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F3497DB" w14:textId="43C5C0D8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00D92246" w14:textId="7C11BC1B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709" w:type="dxa"/>
            <w:vAlign w:val="center"/>
          </w:tcPr>
          <w:p w14:paraId="11506D1E" w14:textId="74F28917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F96B88D" w14:textId="186FD921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709" w:type="dxa"/>
            <w:vAlign w:val="center"/>
          </w:tcPr>
          <w:p w14:paraId="00415451" w14:textId="320BB7B2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708" w:type="dxa"/>
            <w:vAlign w:val="center"/>
          </w:tcPr>
          <w:p w14:paraId="094060D2" w14:textId="257AEBAC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E6373FE" w14:textId="402C5E3C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B56279" w:rsidRPr="00DB4E29" w14:paraId="4E5A117E" w14:textId="1865826F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5C97044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0BE4B48D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FEF4283" w14:textId="6886A4F6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HNM</w:t>
            </w:r>
          </w:p>
        </w:tc>
        <w:tc>
          <w:tcPr>
            <w:tcW w:w="709" w:type="dxa"/>
            <w:vAlign w:val="center"/>
          </w:tcPr>
          <w:p w14:paraId="78D78BC1" w14:textId="65E25A03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0196819" w14:textId="31EA4CC7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708" w:type="dxa"/>
            <w:vAlign w:val="center"/>
          </w:tcPr>
          <w:p w14:paraId="69BB39A8" w14:textId="1E145A0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E9FD32C" w14:textId="0BA1C791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709" w:type="dxa"/>
            <w:vAlign w:val="center"/>
          </w:tcPr>
          <w:p w14:paraId="64753119" w14:textId="78CBAA49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709" w:type="dxa"/>
            <w:vAlign w:val="center"/>
          </w:tcPr>
          <w:p w14:paraId="7EE97E6B" w14:textId="2A188876" w:rsidR="00AA7842" w:rsidRPr="00A428D0" w:rsidRDefault="00166DF6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 w:rsidR="00592AFC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C02AB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8" w:type="dxa"/>
            <w:vAlign w:val="center"/>
          </w:tcPr>
          <w:p w14:paraId="5EA3D61D" w14:textId="79DBFAE0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709" w:type="dxa"/>
            <w:vAlign w:val="center"/>
          </w:tcPr>
          <w:p w14:paraId="2E9A8405" w14:textId="2BE864F0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DF83E7F" w14:textId="3A475CA3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2616032" w14:textId="70444636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3AEFD0D8" w14:textId="0A3F2AC0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709" w:type="dxa"/>
            <w:vAlign w:val="center"/>
          </w:tcPr>
          <w:p w14:paraId="48D819E2" w14:textId="708CA5D2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2C2BA7B" w14:textId="365602D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DD21B62" w14:textId="706080A5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8" w:type="dxa"/>
            <w:vAlign w:val="center"/>
          </w:tcPr>
          <w:p w14:paraId="74F47980" w14:textId="5ACA8A6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949A7C8" w14:textId="60E37DE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4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56279" w:rsidRPr="00DB4E29" w14:paraId="70854078" w14:textId="69B653C2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705DEB62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5E1BFBEC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29C672C" w14:textId="166C2CF4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HOM</w:t>
            </w:r>
          </w:p>
        </w:tc>
        <w:tc>
          <w:tcPr>
            <w:tcW w:w="709" w:type="dxa"/>
            <w:vAlign w:val="center"/>
          </w:tcPr>
          <w:p w14:paraId="752EE609" w14:textId="289D949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33BEC92" w14:textId="70B9559C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708" w:type="dxa"/>
            <w:vAlign w:val="center"/>
          </w:tcPr>
          <w:p w14:paraId="4CEF55E9" w14:textId="03EC4F10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4BFA051" w14:textId="73CA4435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67600A5" w14:textId="46E66D7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48037CC7" w14:textId="6F2F83A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8" w:type="dxa"/>
            <w:vAlign w:val="center"/>
          </w:tcPr>
          <w:p w14:paraId="48D6B908" w14:textId="177F8AD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709" w:type="dxa"/>
            <w:vAlign w:val="center"/>
          </w:tcPr>
          <w:p w14:paraId="1698A57D" w14:textId="580387B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DA5987B" w14:textId="682BACE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59C5526" w14:textId="6458507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708" w:type="dxa"/>
            <w:vAlign w:val="center"/>
          </w:tcPr>
          <w:p w14:paraId="301FA965" w14:textId="0DF1AC0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EE6DA8A" w14:textId="2A00C6A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CE5C98C" w14:textId="2DC195FD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3</w:t>
            </w:r>
            <w:r w:rsidR="00CC02AB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588B6B03" w14:textId="4E97D932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708" w:type="dxa"/>
            <w:vAlign w:val="center"/>
          </w:tcPr>
          <w:p w14:paraId="5187C9A8" w14:textId="7BAF0CC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2B82AD9" w14:textId="57216847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B56279" w:rsidRPr="00DB4E29" w14:paraId="3CE7541E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0AB06E66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D87E3D9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13CB66D" w14:textId="372B1DAA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BM</w:t>
            </w:r>
          </w:p>
        </w:tc>
        <w:tc>
          <w:tcPr>
            <w:tcW w:w="709" w:type="dxa"/>
            <w:vAlign w:val="center"/>
          </w:tcPr>
          <w:p w14:paraId="212F4F16" w14:textId="5DC94293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EF9D084" w14:textId="73D3613E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40C12368" w14:textId="47E7D49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C782340" w14:textId="2BF0AD1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7ED1941" w14:textId="2EE72E00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DEEA5A3" w14:textId="45E6CC0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67551B94" w14:textId="2615ECF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70FF3E7" w14:textId="4843345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A0CB76A" w14:textId="477930A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4E536D2" w14:textId="65FDFAAC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708" w:type="dxa"/>
            <w:vAlign w:val="center"/>
          </w:tcPr>
          <w:p w14:paraId="487503E9" w14:textId="4E25BD4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C23D185" w14:textId="4030CE0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529A6EC" w14:textId="1B61956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9F569C6" w14:textId="6518BE43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08" w:type="dxa"/>
            <w:vAlign w:val="center"/>
          </w:tcPr>
          <w:p w14:paraId="56E7BA0E" w14:textId="65C0D0F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2D97EEF" w14:textId="3BFCF83F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39</w:t>
            </w:r>
          </w:p>
        </w:tc>
      </w:tr>
      <w:tr w:rsidR="00B56279" w:rsidRPr="00DB4E29" w14:paraId="7AF707EB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28FFAD89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3B12DF2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F3C9133" w14:textId="4ABC5DD1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TFM</w:t>
            </w:r>
          </w:p>
        </w:tc>
        <w:tc>
          <w:tcPr>
            <w:tcW w:w="709" w:type="dxa"/>
            <w:vAlign w:val="center"/>
          </w:tcPr>
          <w:p w14:paraId="019B4E23" w14:textId="51A8C7A4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E114AE3" w14:textId="374E2E87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3872CCD2" w14:textId="7E7B2F52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72857E0" w14:textId="47818AAF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51C00012" w14:textId="16954F38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DCF8842" w14:textId="3CAB9FE1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8" w:type="dxa"/>
            <w:vAlign w:val="center"/>
          </w:tcPr>
          <w:p w14:paraId="2DAB1E06" w14:textId="1601738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8ABA20D" w14:textId="27C0757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B748659" w14:textId="1A9D276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052AB99" w14:textId="377AC66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08" w:type="dxa"/>
            <w:vAlign w:val="center"/>
          </w:tcPr>
          <w:p w14:paraId="4E8DC6F3" w14:textId="167FC7C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0164539" w14:textId="24BA1317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16A7997" w14:textId="436DBE6D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9" w:type="dxa"/>
            <w:vAlign w:val="center"/>
          </w:tcPr>
          <w:p w14:paraId="4CC7868C" w14:textId="5552062C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8" w:type="dxa"/>
            <w:vAlign w:val="center"/>
          </w:tcPr>
          <w:p w14:paraId="1D8189E5" w14:textId="74AB92F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D93D24A" w14:textId="0BE24F70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6C6CC7DA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8E01A83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0865E411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7EB16CC" w14:textId="7D8B4258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2M</w:t>
            </w:r>
          </w:p>
        </w:tc>
        <w:tc>
          <w:tcPr>
            <w:tcW w:w="709" w:type="dxa"/>
            <w:vAlign w:val="center"/>
          </w:tcPr>
          <w:p w14:paraId="20D679E9" w14:textId="3A12309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F0FA567" w14:textId="081B1F3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6493E60" w14:textId="51CC8A17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2EAE088" w14:textId="67D36DF5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7B4C4C2" w14:textId="1149226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CED09FD" w14:textId="036B7E1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708" w:type="dxa"/>
            <w:vAlign w:val="center"/>
          </w:tcPr>
          <w:p w14:paraId="1CA4FBA4" w14:textId="46765042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056760F" w14:textId="612EC2F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FFBC8C3" w14:textId="32F6267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95193DE" w14:textId="05A1E51C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59A2883D" w14:textId="3C40059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B518159" w14:textId="0D6B6BF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0DC1079" w14:textId="561EF41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5709CF7" w14:textId="36025223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2C42939D" w14:textId="2B59A3CD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125A662" w14:textId="6B61D36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</w:tr>
      <w:tr w:rsidR="00B56279" w:rsidRPr="00DB4E29" w14:paraId="074668E9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7E74387B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BA7BF51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D637158" w14:textId="13DE5194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3M</w:t>
            </w:r>
          </w:p>
        </w:tc>
        <w:tc>
          <w:tcPr>
            <w:tcW w:w="709" w:type="dxa"/>
            <w:vAlign w:val="center"/>
          </w:tcPr>
          <w:p w14:paraId="6B0044E3" w14:textId="2B551B1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45FA57D" w14:textId="6A99272E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8" w:type="dxa"/>
            <w:vAlign w:val="center"/>
          </w:tcPr>
          <w:p w14:paraId="645C6AF9" w14:textId="79E6713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880C5FF" w14:textId="0DED19D3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F38A4ED" w14:textId="01F1F223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9" w:type="dxa"/>
            <w:vAlign w:val="center"/>
          </w:tcPr>
          <w:p w14:paraId="0B1BD10C" w14:textId="4985C05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452F6EA2" w14:textId="3A84103B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7B41C4F" w14:textId="5E9028E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3AEEC45" w14:textId="033BC9E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8AB10A5" w14:textId="749078E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708" w:type="dxa"/>
            <w:vAlign w:val="center"/>
          </w:tcPr>
          <w:p w14:paraId="65AA7443" w14:textId="3AB630D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73B24E0" w14:textId="2DBFCFE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3028CDB" w14:textId="51D6F8F3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3E25B1D" w14:textId="4AA54548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08" w:type="dxa"/>
            <w:vAlign w:val="center"/>
          </w:tcPr>
          <w:p w14:paraId="7DCE5228" w14:textId="5F8FA3C6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F32B493" w14:textId="057A7BED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52</w:t>
            </w:r>
          </w:p>
        </w:tc>
      </w:tr>
      <w:tr w:rsidR="00B56279" w:rsidRPr="00DB4E29" w14:paraId="49C5F41B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24B61C08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95E1633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986A4AE" w14:textId="0409BC58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7M</w:t>
            </w:r>
          </w:p>
        </w:tc>
        <w:tc>
          <w:tcPr>
            <w:tcW w:w="709" w:type="dxa"/>
            <w:vAlign w:val="center"/>
          </w:tcPr>
          <w:p w14:paraId="2D686E52" w14:textId="2E23FE53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A5D01BB" w14:textId="4034FD1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D181069" w14:textId="4BCF3578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F3A962A" w14:textId="72CC00D4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709" w:type="dxa"/>
            <w:vAlign w:val="center"/>
          </w:tcPr>
          <w:p w14:paraId="259F9337" w14:textId="377ECA11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709" w:type="dxa"/>
            <w:vAlign w:val="center"/>
          </w:tcPr>
          <w:p w14:paraId="75DF632B" w14:textId="1854058B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708" w:type="dxa"/>
            <w:vAlign w:val="center"/>
          </w:tcPr>
          <w:p w14:paraId="15EC5FAF" w14:textId="3B4A6DAB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81F882E" w14:textId="65E187B7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CB80AC0" w14:textId="63B5520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B8150E0" w14:textId="59706B4E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4B087525" w14:textId="2CF9060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E82E921" w14:textId="4C50AA6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F3664EB" w14:textId="1293A311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4CA3B41" w14:textId="237D4F79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5D4FE2B6" w14:textId="5816634C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CB93F80" w14:textId="7D5093B0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30</w:t>
            </w:r>
          </w:p>
        </w:tc>
      </w:tr>
      <w:tr w:rsidR="00B56279" w:rsidRPr="00DB4E29" w14:paraId="452BD8A5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57909747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61086930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AB853F2" w14:textId="4ADA6833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1M</w:t>
            </w:r>
          </w:p>
        </w:tc>
        <w:tc>
          <w:tcPr>
            <w:tcW w:w="709" w:type="dxa"/>
            <w:vAlign w:val="center"/>
          </w:tcPr>
          <w:p w14:paraId="2C7927E8" w14:textId="03801A01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EFCC393" w14:textId="6D963F4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8" w:type="dxa"/>
            <w:vAlign w:val="center"/>
          </w:tcPr>
          <w:p w14:paraId="01E7C582" w14:textId="12FEBAE9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390BD4E" w14:textId="0F292311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2BB3234" w14:textId="1A8B2560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281CFB3" w14:textId="1125C341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708" w:type="dxa"/>
            <w:vAlign w:val="center"/>
          </w:tcPr>
          <w:p w14:paraId="790A0BEC" w14:textId="3E415C3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09" w:type="dxa"/>
            <w:vAlign w:val="center"/>
          </w:tcPr>
          <w:p w14:paraId="11784D5B" w14:textId="2EE46B1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F3C4FD5" w14:textId="64214EA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7CF8BEC" w14:textId="699F6E67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08" w:type="dxa"/>
            <w:vAlign w:val="center"/>
          </w:tcPr>
          <w:p w14:paraId="5037CC01" w14:textId="1A265DC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79A1217" w14:textId="6D7BC891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CB4BA06" w14:textId="0D61A3CD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C513E76" w14:textId="25D50E9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8" w:type="dxa"/>
            <w:vAlign w:val="center"/>
          </w:tcPr>
          <w:p w14:paraId="53D61D3E" w14:textId="741A5EE9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82CAE69" w14:textId="44D61D9B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3AC897AD" w14:textId="77777777" w:rsidTr="00A428D0">
        <w:tc>
          <w:tcPr>
            <w:tcW w:w="424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0BA2BB50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CF89652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ABB2B6" w14:textId="66C5595D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2M</w:t>
            </w:r>
          </w:p>
        </w:tc>
        <w:tc>
          <w:tcPr>
            <w:tcW w:w="709" w:type="dxa"/>
            <w:vAlign w:val="center"/>
          </w:tcPr>
          <w:p w14:paraId="40F3D1C0" w14:textId="24F2DBEF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4C28039" w14:textId="497A018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08" w:type="dxa"/>
            <w:vAlign w:val="center"/>
          </w:tcPr>
          <w:p w14:paraId="14BE03DE" w14:textId="76097305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8A72A79" w14:textId="6A282FA9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0154118" w14:textId="01E39764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6A6F0717" w14:textId="6BC5EFD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08" w:type="dxa"/>
            <w:vAlign w:val="center"/>
          </w:tcPr>
          <w:p w14:paraId="406FE13C" w14:textId="1645109D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F209982" w14:textId="5DED7BF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0ADDA7B" w14:textId="6F4A8D7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8A37ABF" w14:textId="673BCCC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08" w:type="dxa"/>
            <w:vAlign w:val="center"/>
          </w:tcPr>
          <w:p w14:paraId="62A8D7F6" w14:textId="4F5BF61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09" w:type="dxa"/>
            <w:vAlign w:val="center"/>
          </w:tcPr>
          <w:p w14:paraId="0271EBC3" w14:textId="7D9AE3B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76E40D3" w14:textId="2598563B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BB9C636" w14:textId="44FC47A0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0F5AAC7" w14:textId="0A971A66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BA59818" w14:textId="4B5918A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2</w:t>
            </w:r>
          </w:p>
        </w:tc>
      </w:tr>
      <w:tr w:rsidR="00B56279" w:rsidRPr="00DB4E29" w14:paraId="2AA51385" w14:textId="77777777" w:rsidTr="00A428D0">
        <w:tc>
          <w:tcPr>
            <w:tcW w:w="424" w:type="dxa"/>
            <w:tcBorders>
              <w:top w:val="single" w:sz="4" w:space="0" w:color="FFFFFF" w:themeColor="background1"/>
              <w:left w:val="nil"/>
              <w:bottom w:val="nil"/>
            </w:tcBorders>
            <w:vAlign w:val="center"/>
          </w:tcPr>
          <w:p w14:paraId="0F2C7286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7322B30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AAFA63C" w14:textId="037EC36E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3M</w:t>
            </w:r>
          </w:p>
        </w:tc>
        <w:tc>
          <w:tcPr>
            <w:tcW w:w="709" w:type="dxa"/>
            <w:vAlign w:val="center"/>
          </w:tcPr>
          <w:p w14:paraId="5F88FE72" w14:textId="67A3BD73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5965387" w14:textId="7B5F1619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8" w:type="dxa"/>
            <w:vAlign w:val="center"/>
          </w:tcPr>
          <w:p w14:paraId="130F1C0A" w14:textId="7FFA3914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5B375BD" w14:textId="06CBF466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0B89FCA" w14:textId="3B071E27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5D6D0D7" w14:textId="4389D803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8" w:type="dxa"/>
            <w:vAlign w:val="center"/>
          </w:tcPr>
          <w:p w14:paraId="6D169461" w14:textId="416D9B4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64749FF" w14:textId="62C5DA5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7EE7FBF" w14:textId="05962A5D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3A7A080" w14:textId="297E0327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0C5075E" w14:textId="4E177882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09" w:type="dxa"/>
            <w:vAlign w:val="center"/>
          </w:tcPr>
          <w:p w14:paraId="51B89C2E" w14:textId="4345D61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24C7471" w14:textId="11768C42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9" w:type="dxa"/>
            <w:vAlign w:val="center"/>
          </w:tcPr>
          <w:p w14:paraId="3A1BE3D3" w14:textId="0AD690EC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5AFFE826" w14:textId="19DD6706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679D31F" w14:textId="23A8306D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56279" w:rsidRPr="00DB4E29" w14:paraId="70733E32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6CB447C7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5B327FAC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B58D65B" w14:textId="51900C0D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5M</w:t>
            </w:r>
          </w:p>
        </w:tc>
        <w:tc>
          <w:tcPr>
            <w:tcW w:w="709" w:type="dxa"/>
            <w:vAlign w:val="center"/>
          </w:tcPr>
          <w:p w14:paraId="5A2437F9" w14:textId="581E6801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A844045" w14:textId="657F67F7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EA277B8" w14:textId="76DEEF17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9D7DA2F" w14:textId="7A1DF7C7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709" w:type="dxa"/>
            <w:vAlign w:val="center"/>
          </w:tcPr>
          <w:p w14:paraId="28DA1F28" w14:textId="6247A945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2EA1274" w14:textId="1D638FDE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708" w:type="dxa"/>
            <w:vAlign w:val="center"/>
          </w:tcPr>
          <w:p w14:paraId="78D2CC92" w14:textId="73881C1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49FEF479" w14:textId="4BFBA09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4F5B47A" w14:textId="4E47517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1198316" w14:textId="3B0809E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08" w:type="dxa"/>
            <w:vAlign w:val="center"/>
          </w:tcPr>
          <w:p w14:paraId="7AC6C9DE" w14:textId="28A35EA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09" w:type="dxa"/>
            <w:vAlign w:val="center"/>
          </w:tcPr>
          <w:p w14:paraId="373B32A0" w14:textId="2D41AEB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511EA08" w14:textId="470247F7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09" w:type="dxa"/>
            <w:vAlign w:val="center"/>
          </w:tcPr>
          <w:p w14:paraId="4B4C20CD" w14:textId="29F850EA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708" w:type="dxa"/>
            <w:vAlign w:val="center"/>
          </w:tcPr>
          <w:p w14:paraId="429347E4" w14:textId="67E82809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739D37E" w14:textId="09B048FA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30</w:t>
            </w:r>
          </w:p>
        </w:tc>
      </w:tr>
      <w:tr w:rsidR="00B56279" w:rsidRPr="00DB4E29" w14:paraId="10B55951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7027936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4F0D61E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53445E" w14:textId="2E67E643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8M</w:t>
            </w:r>
          </w:p>
        </w:tc>
        <w:tc>
          <w:tcPr>
            <w:tcW w:w="709" w:type="dxa"/>
            <w:vAlign w:val="center"/>
          </w:tcPr>
          <w:p w14:paraId="5372B392" w14:textId="07E6C542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25FD7AE" w14:textId="787E2F3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61E220C6" w14:textId="600EFC23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B1041CB" w14:textId="279B7E54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709" w:type="dxa"/>
            <w:vAlign w:val="center"/>
          </w:tcPr>
          <w:p w14:paraId="79B8D7DE" w14:textId="1EF8D4CF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33E58A8" w14:textId="1B67644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708" w:type="dxa"/>
            <w:vAlign w:val="center"/>
          </w:tcPr>
          <w:p w14:paraId="49DC0C5B" w14:textId="09DE8D5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9D2EB68" w14:textId="627776A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B9DC148" w14:textId="58B1243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E0CD273" w14:textId="4D368A0E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708" w:type="dxa"/>
            <w:vAlign w:val="center"/>
          </w:tcPr>
          <w:p w14:paraId="4CF28A2D" w14:textId="3EBCE80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FABB8B1" w14:textId="5367074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9D917B2" w14:textId="787B72E8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86EE6C0" w14:textId="2930717C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708" w:type="dxa"/>
            <w:vAlign w:val="center"/>
          </w:tcPr>
          <w:p w14:paraId="41971A7C" w14:textId="3A6839F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CDFCC81" w14:textId="56F53FCD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17CCF95E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7D95AF0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8828559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2429135" w14:textId="655C729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21M</w:t>
            </w:r>
          </w:p>
        </w:tc>
        <w:tc>
          <w:tcPr>
            <w:tcW w:w="709" w:type="dxa"/>
            <w:vAlign w:val="center"/>
          </w:tcPr>
          <w:p w14:paraId="0EC96B0F" w14:textId="468EAA7C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01CD8E4" w14:textId="09774241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4DB996BE" w14:textId="12A71B95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3D8D0C9" w14:textId="2539F7D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9" w:type="dxa"/>
            <w:vAlign w:val="center"/>
          </w:tcPr>
          <w:p w14:paraId="0FCEA017" w14:textId="79911F3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4E04982" w14:textId="4942E771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708" w:type="dxa"/>
            <w:vAlign w:val="center"/>
          </w:tcPr>
          <w:p w14:paraId="2B70A7B7" w14:textId="7D43554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BDEE6C2" w14:textId="2786F72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1475AB2" w14:textId="22846E80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96F3DAD" w14:textId="76B3BE6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9</w:t>
            </w:r>
          </w:p>
        </w:tc>
        <w:tc>
          <w:tcPr>
            <w:tcW w:w="708" w:type="dxa"/>
            <w:vAlign w:val="center"/>
          </w:tcPr>
          <w:p w14:paraId="7B9DD59C" w14:textId="18662F6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118B19D" w14:textId="7FF1D082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B62BC42" w14:textId="06874EF0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709" w:type="dxa"/>
            <w:vAlign w:val="center"/>
          </w:tcPr>
          <w:p w14:paraId="75DD234A" w14:textId="0ED5EB9A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708" w:type="dxa"/>
            <w:vAlign w:val="center"/>
          </w:tcPr>
          <w:p w14:paraId="3F9FBCA1" w14:textId="029B05E4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E1431F2" w14:textId="6C7E9D4B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82</w:t>
            </w:r>
          </w:p>
        </w:tc>
      </w:tr>
      <w:tr w:rsidR="00B56279" w:rsidRPr="00DB4E29" w14:paraId="4D5737E3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6EA96E67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4FD580E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6280DFE" w14:textId="783071D3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22M</w:t>
            </w:r>
          </w:p>
        </w:tc>
        <w:tc>
          <w:tcPr>
            <w:tcW w:w="709" w:type="dxa"/>
            <w:vAlign w:val="center"/>
          </w:tcPr>
          <w:p w14:paraId="39AD9B52" w14:textId="3B31BE9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42C6EA8" w14:textId="024D3A96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8" w:type="dxa"/>
            <w:vAlign w:val="center"/>
          </w:tcPr>
          <w:p w14:paraId="479E0304" w14:textId="2CB1070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3E67E15" w14:textId="58A36D2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C7FA600" w14:textId="3F67995C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8101496" w14:textId="3C7E634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708" w:type="dxa"/>
            <w:vAlign w:val="center"/>
          </w:tcPr>
          <w:p w14:paraId="3BF27604" w14:textId="5B23F7F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FA641C8" w14:textId="0757229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83676B1" w14:textId="29E82933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C742065" w14:textId="2170A6B1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E0B9017" w14:textId="50484A87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CA3B48C" w14:textId="3AEA95B5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F5231CE" w14:textId="7DC5EB48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F4D8899" w14:textId="52B64DAB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C7E2A79" w14:textId="67C0D943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F305C72" w14:textId="14E0F6FC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B56279" w:rsidRPr="00DB4E29" w14:paraId="0C36384A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293E8D2B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5FBA6D02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DF4BD05" w14:textId="663BCA3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5BM</w:t>
            </w:r>
          </w:p>
        </w:tc>
        <w:tc>
          <w:tcPr>
            <w:tcW w:w="709" w:type="dxa"/>
            <w:vAlign w:val="center"/>
          </w:tcPr>
          <w:p w14:paraId="010433C0" w14:textId="1BFB4941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941F271" w14:textId="27C7BFFF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08" w:type="dxa"/>
            <w:vAlign w:val="center"/>
          </w:tcPr>
          <w:p w14:paraId="11FE9A8B" w14:textId="2681ACB2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F7B7C08" w14:textId="6336DABB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709" w:type="dxa"/>
            <w:vAlign w:val="center"/>
          </w:tcPr>
          <w:p w14:paraId="6F522392" w14:textId="0CF066F1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D2B8669" w14:textId="40742FA4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708" w:type="dxa"/>
            <w:vAlign w:val="center"/>
          </w:tcPr>
          <w:p w14:paraId="49D0330D" w14:textId="4E0D951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3434972" w14:textId="3BBBD6D9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7657E71" w14:textId="5D852EB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BB0A1B2" w14:textId="07F93DE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72381209" w14:textId="2E731F7E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C18E485" w14:textId="75F81BEA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203A8E5" w14:textId="75A7CFDF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9" w:type="dxa"/>
            <w:vAlign w:val="center"/>
          </w:tcPr>
          <w:p w14:paraId="3173264B" w14:textId="7F729D80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8" w:type="dxa"/>
            <w:vAlign w:val="center"/>
          </w:tcPr>
          <w:p w14:paraId="2990E191" w14:textId="2581A30B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62A34BE" w14:textId="2A2E03C9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75D44FF5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3D78A8D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EEB27ED" w14:textId="77777777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5E678DBB" w14:textId="13B3580B" w:rsidR="00AA7842" w:rsidRPr="00A428D0" w:rsidRDefault="00AA7842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6CM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45B52895" w14:textId="7B2925CD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51E2BA50" w14:textId="76896665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02127545" w14:textId="7A731AEC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19298241" w14:textId="0CAF779A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6876B534" w14:textId="03F9A30C" w:rsidR="00AA7842" w:rsidRPr="00A428D0" w:rsidRDefault="00592AFC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D128893" w14:textId="692B4E7B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3B0E2C78" w14:textId="0CC422FF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9CCD2DC" w14:textId="2F1BB678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31C1FE8A" w14:textId="013C4C56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7A4ECBF2" w14:textId="2B301C32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3BF2FE9F" w14:textId="35FBD71B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741EEF67" w14:textId="6542654E" w:rsidR="00AA7842" w:rsidRPr="00A428D0" w:rsidRDefault="003E5A64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61D333DC" w14:textId="707D72C2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0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7E79590F" w14:textId="7F3B0621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105A81FF" w14:textId="79A65E6C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7B39DCB0" w14:textId="1B9BC954" w:rsidR="00AA7842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71</w:t>
            </w:r>
          </w:p>
        </w:tc>
      </w:tr>
      <w:bookmarkEnd w:id="0"/>
      <w:tr w:rsidR="00B56279" w:rsidRPr="00DB4E29" w14:paraId="21166F07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483E17F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426E9E14" w14:textId="68A86644" w:rsidR="00BA3F89" w:rsidRPr="00A428D0" w:rsidRDefault="00BA3F89" w:rsidP="00BA3F89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Lucern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28B3300C" w14:textId="194E2CC0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KAP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7D46FA79" w14:textId="1C9E880D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2703E40D" w14:textId="0885969D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5B50965F" w14:textId="37270213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3DA59793" w14:textId="10AFB75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14B4ACCF" w14:textId="6D2EC55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725642D5" w14:textId="0133BFA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724EEA13" w14:textId="723446B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5876CF1D" w14:textId="5A8347D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60F4813F" w14:textId="107A2BB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1F0F3571" w14:textId="17DF3AB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2581E494" w14:textId="32DBE41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032AC1E9" w14:textId="73D773A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1A5DA758" w14:textId="3AC9BED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15E98815" w14:textId="241D709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3B163F15" w14:textId="035951A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5F7EDDF8" w14:textId="6BBEE2A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14</w:t>
            </w:r>
          </w:p>
        </w:tc>
      </w:tr>
      <w:tr w:rsidR="00B56279" w:rsidRPr="00DB4E29" w14:paraId="1C6F6393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57E5C850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5427769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1EBC287" w14:textId="18034FF2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GEI</w:t>
            </w:r>
          </w:p>
        </w:tc>
        <w:tc>
          <w:tcPr>
            <w:tcW w:w="709" w:type="dxa"/>
            <w:vAlign w:val="center"/>
          </w:tcPr>
          <w:p w14:paraId="4C925E2E" w14:textId="76E85E06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633D9D7" w14:textId="24ED1F4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2E38D064" w14:textId="003506C9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49F6A83" w14:textId="1B63ECB1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09" w:type="dxa"/>
            <w:vAlign w:val="center"/>
          </w:tcPr>
          <w:p w14:paraId="02C609CC" w14:textId="7040CA6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709" w:type="dxa"/>
            <w:vAlign w:val="center"/>
          </w:tcPr>
          <w:p w14:paraId="0272814C" w14:textId="451B7AD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708" w:type="dxa"/>
            <w:vAlign w:val="center"/>
          </w:tcPr>
          <w:p w14:paraId="7DD6FE33" w14:textId="0F2902EC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BE2E734" w14:textId="2177D48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ACC91D5" w14:textId="026ED75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50346FB" w14:textId="2422A40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49C70AA3" w14:textId="2CCE034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3EFE7ED" w14:textId="731C23E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5A171B2" w14:textId="730BE7B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709" w:type="dxa"/>
            <w:vAlign w:val="center"/>
          </w:tcPr>
          <w:p w14:paraId="2D93AA95" w14:textId="1592123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8" w:type="dxa"/>
            <w:vAlign w:val="center"/>
          </w:tcPr>
          <w:p w14:paraId="1503E5B5" w14:textId="1070D22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190007C" w14:textId="4D4A9A6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B56279" w:rsidRPr="00DB4E29" w14:paraId="3C79CEF9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70126FE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2419BF1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0832D5" w14:textId="5CF94B6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OTT</w:t>
            </w:r>
          </w:p>
        </w:tc>
        <w:tc>
          <w:tcPr>
            <w:tcW w:w="709" w:type="dxa"/>
            <w:vAlign w:val="center"/>
          </w:tcPr>
          <w:p w14:paraId="3792FDC1" w14:textId="702DA27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04</w:t>
            </w:r>
          </w:p>
        </w:tc>
        <w:tc>
          <w:tcPr>
            <w:tcW w:w="709" w:type="dxa"/>
            <w:vAlign w:val="center"/>
          </w:tcPr>
          <w:p w14:paraId="1D1DAFEE" w14:textId="0CDAC52D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708" w:type="dxa"/>
            <w:vAlign w:val="center"/>
          </w:tcPr>
          <w:p w14:paraId="16F2F6A2" w14:textId="2D112DA2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1EC6F09" w14:textId="183AF6B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709" w:type="dxa"/>
            <w:vAlign w:val="center"/>
          </w:tcPr>
          <w:p w14:paraId="666C5900" w14:textId="0F420A8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59F3FB3" w14:textId="0C4B368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295B99AF" w14:textId="336EEB3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A239861" w14:textId="6658FA2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29997DC" w14:textId="67240F6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963857F" w14:textId="32C687C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5A054A48" w14:textId="05BADE7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7FF8147" w14:textId="63D2762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00F4175" w14:textId="44CD567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709" w:type="dxa"/>
            <w:vAlign w:val="center"/>
          </w:tcPr>
          <w:p w14:paraId="244EF5FB" w14:textId="2E71F26F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8" w:type="dxa"/>
            <w:vAlign w:val="center"/>
          </w:tcPr>
          <w:p w14:paraId="043F54CF" w14:textId="6862B7B5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CA54CA3" w14:textId="40B7E22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4223073E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5720980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52E3362F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1A29C3C" w14:textId="2B12C268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709" w:type="dxa"/>
            <w:vAlign w:val="center"/>
          </w:tcPr>
          <w:p w14:paraId="0650B0F9" w14:textId="5F0C9F34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09" w:type="dxa"/>
            <w:vAlign w:val="center"/>
          </w:tcPr>
          <w:p w14:paraId="60A1E7A5" w14:textId="0AF4A775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708" w:type="dxa"/>
            <w:vAlign w:val="center"/>
          </w:tcPr>
          <w:p w14:paraId="3E407EB5" w14:textId="3C8A7C7E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B49B075" w14:textId="5D0866F4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709" w:type="dxa"/>
            <w:vAlign w:val="center"/>
          </w:tcPr>
          <w:p w14:paraId="65035603" w14:textId="1AF23E8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C07A54E" w14:textId="7C66CBC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08" w:type="dxa"/>
            <w:vAlign w:val="center"/>
          </w:tcPr>
          <w:p w14:paraId="5C5D709C" w14:textId="0A009AF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7B5F142" w14:textId="62D8C84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9F5299F" w14:textId="0687BD4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D4A9EE3" w14:textId="23020BE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708" w:type="dxa"/>
            <w:vAlign w:val="center"/>
          </w:tcPr>
          <w:p w14:paraId="32BE5A69" w14:textId="1259BD0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B9F3002" w14:textId="07E12E95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501899B" w14:textId="30499F1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709" w:type="dxa"/>
            <w:vAlign w:val="center"/>
          </w:tcPr>
          <w:p w14:paraId="1708C0B9" w14:textId="373BEBE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708" w:type="dxa"/>
            <w:vAlign w:val="center"/>
          </w:tcPr>
          <w:p w14:paraId="45D642A3" w14:textId="2ED6E9E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7C7415A" w14:textId="231F2AD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10F2B303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224EC061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2371A76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FEF6CF" w14:textId="0BA098BA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709" w:type="dxa"/>
            <w:vAlign w:val="center"/>
          </w:tcPr>
          <w:p w14:paraId="0E4F4A27" w14:textId="7B4301E9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2DC83AD" w14:textId="0FCB9F8D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708" w:type="dxa"/>
            <w:vAlign w:val="center"/>
          </w:tcPr>
          <w:p w14:paraId="30B43E98" w14:textId="2128533A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DD21048" w14:textId="4234C1B5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709" w:type="dxa"/>
            <w:vAlign w:val="center"/>
          </w:tcPr>
          <w:p w14:paraId="4EC7636F" w14:textId="09B4DCCC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09" w:type="dxa"/>
            <w:vAlign w:val="center"/>
          </w:tcPr>
          <w:p w14:paraId="523E8BE4" w14:textId="25B2075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708" w:type="dxa"/>
            <w:vAlign w:val="center"/>
          </w:tcPr>
          <w:p w14:paraId="44897941" w14:textId="61D84F9C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709" w:type="dxa"/>
            <w:vAlign w:val="center"/>
          </w:tcPr>
          <w:p w14:paraId="68FD7AC4" w14:textId="7458A49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F5BAE55" w14:textId="209C8AF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B3BD9C1" w14:textId="435976A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08" w:type="dxa"/>
            <w:vAlign w:val="center"/>
          </w:tcPr>
          <w:p w14:paraId="221DAA04" w14:textId="3BFD2AC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7101A51" w14:textId="4C0A8F9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FCE7E79" w14:textId="3948089F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709" w:type="dxa"/>
            <w:vAlign w:val="center"/>
          </w:tcPr>
          <w:p w14:paraId="5FD6DB1F" w14:textId="041B602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08" w:type="dxa"/>
            <w:vAlign w:val="center"/>
          </w:tcPr>
          <w:p w14:paraId="50A11525" w14:textId="04CBDF8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EB500F6" w14:textId="1413B7B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2F2ADD53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5C1D484A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6A6B16FF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95E25DB" w14:textId="2FAB61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N</w:t>
            </w:r>
          </w:p>
        </w:tc>
        <w:tc>
          <w:tcPr>
            <w:tcW w:w="709" w:type="dxa"/>
            <w:vAlign w:val="center"/>
          </w:tcPr>
          <w:p w14:paraId="1BDF07A5" w14:textId="147817D3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6350A8C" w14:textId="4A4CC4D9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8" w:type="dxa"/>
            <w:vAlign w:val="center"/>
          </w:tcPr>
          <w:p w14:paraId="4BE2933F" w14:textId="1A233431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E37B16D" w14:textId="38C14806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709" w:type="dxa"/>
            <w:vAlign w:val="center"/>
          </w:tcPr>
          <w:p w14:paraId="499E7EC2" w14:textId="5A9FC64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9" w:type="dxa"/>
            <w:vAlign w:val="center"/>
          </w:tcPr>
          <w:p w14:paraId="6071C259" w14:textId="030C178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708" w:type="dxa"/>
            <w:vAlign w:val="center"/>
          </w:tcPr>
          <w:p w14:paraId="0739C36D" w14:textId="12B7E60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4E0AE013" w14:textId="4CD4CFAC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2430A94" w14:textId="1801076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0F982CB" w14:textId="17F7683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08" w:type="dxa"/>
            <w:vAlign w:val="center"/>
          </w:tcPr>
          <w:p w14:paraId="6F1B73F8" w14:textId="694F6F4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09" w:type="dxa"/>
            <w:vAlign w:val="center"/>
          </w:tcPr>
          <w:p w14:paraId="0B3CE337" w14:textId="1D5081D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9E55AAC" w14:textId="1C65243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709" w:type="dxa"/>
            <w:vAlign w:val="center"/>
          </w:tcPr>
          <w:p w14:paraId="2ED439F9" w14:textId="3482B3B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8" w:type="dxa"/>
            <w:vAlign w:val="center"/>
          </w:tcPr>
          <w:p w14:paraId="1EC0D5DC" w14:textId="7FD910C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6D90893" w14:textId="47EC1E3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32809EBF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B9B5381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0DF691C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5D02A91" w14:textId="34B79F9E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HR</w:t>
            </w:r>
          </w:p>
        </w:tc>
        <w:tc>
          <w:tcPr>
            <w:tcW w:w="709" w:type="dxa"/>
            <w:vAlign w:val="center"/>
          </w:tcPr>
          <w:p w14:paraId="0DFDDCE3" w14:textId="41248A9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F0FACA1" w14:textId="79C6C76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8" w:type="dxa"/>
            <w:vAlign w:val="center"/>
          </w:tcPr>
          <w:p w14:paraId="775E9738" w14:textId="7A73C03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2DC2D6B" w14:textId="2ECAED0F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709" w:type="dxa"/>
            <w:vAlign w:val="center"/>
          </w:tcPr>
          <w:p w14:paraId="53C70EE7" w14:textId="06E443B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709" w:type="dxa"/>
            <w:vAlign w:val="center"/>
          </w:tcPr>
          <w:p w14:paraId="16939422" w14:textId="50147AC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708" w:type="dxa"/>
            <w:vAlign w:val="center"/>
          </w:tcPr>
          <w:p w14:paraId="36A68929" w14:textId="0A67F85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DE8B533" w14:textId="5373D50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37C2E0F" w14:textId="44A5EFC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DFFC8B1" w14:textId="5B58233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38C326F0" w14:textId="4F67E4B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709" w:type="dxa"/>
            <w:vAlign w:val="center"/>
          </w:tcPr>
          <w:p w14:paraId="31B98999" w14:textId="200CD87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5E08634" w14:textId="52C5A98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709" w:type="dxa"/>
            <w:vAlign w:val="center"/>
          </w:tcPr>
          <w:p w14:paraId="018947A5" w14:textId="376A652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8" w:type="dxa"/>
            <w:vAlign w:val="center"/>
          </w:tcPr>
          <w:p w14:paraId="0A8E34C0" w14:textId="56FDE01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C8A58E2" w14:textId="32BBD6D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0A82FCEE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5E27212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B3EECA3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80909B9" w14:textId="19689A4C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CHA</w:t>
            </w:r>
          </w:p>
        </w:tc>
        <w:tc>
          <w:tcPr>
            <w:tcW w:w="709" w:type="dxa"/>
            <w:vAlign w:val="center"/>
          </w:tcPr>
          <w:p w14:paraId="1DC6D640" w14:textId="64BB1220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0161922" w14:textId="491FDE14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8" w:type="dxa"/>
            <w:vAlign w:val="center"/>
          </w:tcPr>
          <w:p w14:paraId="1ACF1CEC" w14:textId="6EDC4C0F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6954F0C" w14:textId="07DFEABF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9063382" w14:textId="08239EB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DF2EC3F" w14:textId="041ECA2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08" w:type="dxa"/>
            <w:vAlign w:val="center"/>
          </w:tcPr>
          <w:p w14:paraId="6B5E2DFC" w14:textId="3CEB5FA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7171B8E" w14:textId="00E2E73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C88C590" w14:textId="4841553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610213E" w14:textId="1143021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8" w:type="dxa"/>
            <w:vAlign w:val="center"/>
          </w:tcPr>
          <w:p w14:paraId="43D83226" w14:textId="08EA35F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709" w:type="dxa"/>
            <w:vAlign w:val="center"/>
          </w:tcPr>
          <w:p w14:paraId="5808A17D" w14:textId="444C558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E280F66" w14:textId="0779BCD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1E3B7D6" w14:textId="6B66AAC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708" w:type="dxa"/>
            <w:vAlign w:val="center"/>
          </w:tcPr>
          <w:p w14:paraId="58106947" w14:textId="21E5C6C5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8A3AF26" w14:textId="54DA608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45</w:t>
            </w:r>
          </w:p>
        </w:tc>
      </w:tr>
      <w:tr w:rsidR="00B56279" w:rsidRPr="00DB4E29" w14:paraId="356A6491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2F2A24E6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ED667F0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25E60F8" w14:textId="0392663D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HER</w:t>
            </w:r>
          </w:p>
        </w:tc>
        <w:tc>
          <w:tcPr>
            <w:tcW w:w="709" w:type="dxa"/>
            <w:vAlign w:val="center"/>
          </w:tcPr>
          <w:p w14:paraId="79BACA74" w14:textId="17CD506B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DF5C579" w14:textId="505CEC23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08" w:type="dxa"/>
            <w:vAlign w:val="center"/>
          </w:tcPr>
          <w:p w14:paraId="28A56AC8" w14:textId="77FED20A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CFE3A7E" w14:textId="70774AA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709" w:type="dxa"/>
            <w:vAlign w:val="center"/>
          </w:tcPr>
          <w:p w14:paraId="7016EAAF" w14:textId="75A6379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709" w:type="dxa"/>
            <w:vAlign w:val="center"/>
          </w:tcPr>
          <w:p w14:paraId="3A361F9B" w14:textId="43D564B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496743AA" w14:textId="731E0EB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99BC01B" w14:textId="789DD2B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7257C24" w14:textId="243D20E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4182AA0" w14:textId="7534371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6E2802C8" w14:textId="0D3745B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FFF9783" w14:textId="3EC8059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B6442F2" w14:textId="448D702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0692D42" w14:textId="6701A3D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708" w:type="dxa"/>
            <w:vAlign w:val="center"/>
          </w:tcPr>
          <w:p w14:paraId="4DFA13AB" w14:textId="49CB630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DD16708" w14:textId="5320535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56279" w:rsidRPr="00DB4E29" w14:paraId="03065002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0254774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0132EDCF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9D9C850" w14:textId="6F866954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</w:p>
        </w:tc>
        <w:tc>
          <w:tcPr>
            <w:tcW w:w="709" w:type="dxa"/>
            <w:vAlign w:val="center"/>
          </w:tcPr>
          <w:p w14:paraId="52E65BB0" w14:textId="42724BF0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A583DDF" w14:textId="6DEE71CA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29</w:t>
            </w:r>
          </w:p>
        </w:tc>
        <w:tc>
          <w:tcPr>
            <w:tcW w:w="708" w:type="dxa"/>
            <w:vAlign w:val="center"/>
          </w:tcPr>
          <w:p w14:paraId="564A8EBE" w14:textId="7B8FF200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552FD19" w14:textId="4B848EF5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709" w:type="dxa"/>
            <w:vAlign w:val="center"/>
          </w:tcPr>
          <w:p w14:paraId="5BC4550A" w14:textId="63A57C0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15FF39E0" w14:textId="2FDEB31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08" w:type="dxa"/>
            <w:vAlign w:val="center"/>
          </w:tcPr>
          <w:p w14:paraId="7B5C06A9" w14:textId="32DBCED5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4787BC1" w14:textId="00C9CBD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D30666A" w14:textId="7A28FE1D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4D5DF66" w14:textId="06D8D49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4BE845AA" w14:textId="56B3960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709" w:type="dxa"/>
            <w:vAlign w:val="center"/>
          </w:tcPr>
          <w:p w14:paraId="28C55D1B" w14:textId="248A9AB5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691A030" w14:textId="3CD15E4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BBB20F1" w14:textId="311ED2C5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708" w:type="dxa"/>
            <w:vAlign w:val="center"/>
          </w:tcPr>
          <w:p w14:paraId="24EB6650" w14:textId="0DFC966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5C0DDB5" w14:textId="43DCD47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3</w:t>
            </w:r>
            <w:r w:rsidR="00B835EE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56279" w:rsidRPr="00DB4E29" w14:paraId="706C35A3" w14:textId="77777777" w:rsidTr="00A428D0">
        <w:tc>
          <w:tcPr>
            <w:tcW w:w="424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6F68608F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124D3CC5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8211DEB" w14:textId="461AEF9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SS</w:t>
            </w:r>
          </w:p>
        </w:tc>
        <w:tc>
          <w:tcPr>
            <w:tcW w:w="709" w:type="dxa"/>
            <w:vAlign w:val="center"/>
          </w:tcPr>
          <w:p w14:paraId="69859DBB" w14:textId="3BFE953A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709" w:type="dxa"/>
            <w:vAlign w:val="center"/>
          </w:tcPr>
          <w:p w14:paraId="4600F536" w14:textId="58D9E5BF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8" w:type="dxa"/>
            <w:vAlign w:val="center"/>
          </w:tcPr>
          <w:p w14:paraId="2DCBF023" w14:textId="09590FB4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3C82830" w14:textId="78DFBEF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09" w:type="dxa"/>
            <w:vAlign w:val="center"/>
          </w:tcPr>
          <w:p w14:paraId="30BA7921" w14:textId="13627DC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09" w:type="dxa"/>
            <w:vAlign w:val="center"/>
          </w:tcPr>
          <w:p w14:paraId="7CC5A999" w14:textId="06420E1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708" w:type="dxa"/>
            <w:vAlign w:val="center"/>
          </w:tcPr>
          <w:p w14:paraId="46083EC7" w14:textId="0824F916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455D3D39" w14:textId="01FDD39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50280E3" w14:textId="392993C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C173B63" w14:textId="0D85353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524E2446" w14:textId="61E018D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709" w:type="dxa"/>
            <w:vAlign w:val="center"/>
          </w:tcPr>
          <w:p w14:paraId="1AD26D12" w14:textId="01D2B773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15AF04A3" w14:textId="5BD051EE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709" w:type="dxa"/>
            <w:vAlign w:val="center"/>
          </w:tcPr>
          <w:p w14:paraId="7651A46C" w14:textId="670955E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351DC0D1" w14:textId="0B46E284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17AD5E3" w14:textId="3A12128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3</w:t>
            </w:r>
          </w:p>
        </w:tc>
      </w:tr>
      <w:tr w:rsidR="00B56279" w:rsidRPr="00DB4E29" w14:paraId="355738C0" w14:textId="77777777" w:rsidTr="00A428D0">
        <w:tc>
          <w:tcPr>
            <w:tcW w:w="424" w:type="dxa"/>
            <w:tcBorders>
              <w:top w:val="single" w:sz="4" w:space="0" w:color="FFFFFF" w:themeColor="background1"/>
              <w:left w:val="nil"/>
            </w:tcBorders>
            <w:vAlign w:val="center"/>
          </w:tcPr>
          <w:p w14:paraId="11F65ED9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3A15D69" w14:textId="7777777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0894FEC" w14:textId="01FBFB8B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TA</w:t>
            </w:r>
          </w:p>
        </w:tc>
        <w:tc>
          <w:tcPr>
            <w:tcW w:w="709" w:type="dxa"/>
            <w:vAlign w:val="center"/>
          </w:tcPr>
          <w:p w14:paraId="3ECBF537" w14:textId="5873B4E7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18B08B6" w14:textId="57DAD8FB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708" w:type="dxa"/>
            <w:vAlign w:val="center"/>
          </w:tcPr>
          <w:p w14:paraId="3DD9FDC4" w14:textId="34839EF4" w:rsidR="00BA3F89" w:rsidRPr="00A428D0" w:rsidRDefault="00BA3F89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6EE92543" w14:textId="12BE6372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01476C1C" w14:textId="65393F0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2C0B2FE3" w14:textId="6C757BF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708" w:type="dxa"/>
            <w:vAlign w:val="center"/>
          </w:tcPr>
          <w:p w14:paraId="4438D668" w14:textId="4034996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38628F0" w14:textId="097ED59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5CDD568D" w14:textId="01C53BCB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324E577C" w14:textId="2A4B1EF8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14:paraId="027EF7FB" w14:textId="7E69FFF7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709" w:type="dxa"/>
            <w:vAlign w:val="center"/>
          </w:tcPr>
          <w:p w14:paraId="5BFC1A0B" w14:textId="58CE8A3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1800B3C" w14:textId="2EB59D31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09" w:type="dxa"/>
            <w:vAlign w:val="center"/>
          </w:tcPr>
          <w:p w14:paraId="583BFB93" w14:textId="664192BA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708" w:type="dxa"/>
            <w:vAlign w:val="center"/>
          </w:tcPr>
          <w:p w14:paraId="102F1D22" w14:textId="139D8CD9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14:paraId="7A7D55F3" w14:textId="746A2E80" w:rsidR="00BA3F89" w:rsidRPr="00A428D0" w:rsidRDefault="00911A7D" w:rsidP="009F67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887</w:t>
            </w:r>
          </w:p>
        </w:tc>
      </w:tr>
      <w:tr w:rsidR="00B56279" w:rsidRPr="00DB4E29" w14:paraId="4ACC98C1" w14:textId="77777777" w:rsidTr="00A428D0">
        <w:trPr>
          <w:trHeight w:val="1897"/>
        </w:trPr>
        <w:tc>
          <w:tcPr>
            <w:tcW w:w="424" w:type="dxa"/>
            <w:textDirection w:val="btLr"/>
            <w:vAlign w:val="center"/>
          </w:tcPr>
          <w:p w14:paraId="04524C80" w14:textId="282189C7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)</w:t>
            </w:r>
          </w:p>
        </w:tc>
        <w:tc>
          <w:tcPr>
            <w:tcW w:w="425" w:type="dxa"/>
            <w:textDirection w:val="btLr"/>
            <w:vAlign w:val="center"/>
          </w:tcPr>
          <w:p w14:paraId="644D882A" w14:textId="15DC7F1C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09" w:type="dxa"/>
            <w:textDirection w:val="btLr"/>
            <w:vAlign w:val="center"/>
          </w:tcPr>
          <w:p w14:paraId="0D6D9FE8" w14:textId="47052439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pulation/Loci</w:t>
            </w:r>
          </w:p>
        </w:tc>
        <w:tc>
          <w:tcPr>
            <w:tcW w:w="709" w:type="dxa"/>
            <w:textDirection w:val="btLr"/>
            <w:vAlign w:val="center"/>
          </w:tcPr>
          <w:p w14:paraId="419C494B" w14:textId="2B4B6A63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8</w:t>
            </w:r>
          </w:p>
        </w:tc>
        <w:tc>
          <w:tcPr>
            <w:tcW w:w="709" w:type="dxa"/>
            <w:textDirection w:val="btLr"/>
            <w:vAlign w:val="center"/>
          </w:tcPr>
          <w:p w14:paraId="23B49D10" w14:textId="073D1CFA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3</w:t>
            </w:r>
          </w:p>
        </w:tc>
        <w:tc>
          <w:tcPr>
            <w:tcW w:w="708" w:type="dxa"/>
            <w:textDirection w:val="btLr"/>
            <w:vAlign w:val="center"/>
          </w:tcPr>
          <w:p w14:paraId="62FA27FB" w14:textId="4E8D6176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4</w:t>
            </w:r>
          </w:p>
        </w:tc>
        <w:tc>
          <w:tcPr>
            <w:tcW w:w="709" w:type="dxa"/>
            <w:textDirection w:val="btLr"/>
            <w:vAlign w:val="center"/>
          </w:tcPr>
          <w:p w14:paraId="31DCB8BA" w14:textId="20E0C004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7</w:t>
            </w:r>
          </w:p>
        </w:tc>
        <w:tc>
          <w:tcPr>
            <w:tcW w:w="709" w:type="dxa"/>
            <w:textDirection w:val="btLr"/>
            <w:vAlign w:val="center"/>
          </w:tcPr>
          <w:p w14:paraId="7BA78AAA" w14:textId="69330C41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16</w:t>
            </w:r>
          </w:p>
        </w:tc>
        <w:tc>
          <w:tcPr>
            <w:tcW w:w="709" w:type="dxa"/>
            <w:textDirection w:val="btLr"/>
            <w:vAlign w:val="center"/>
          </w:tcPr>
          <w:p w14:paraId="657F8674" w14:textId="6669F94B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8</w:t>
            </w:r>
          </w:p>
        </w:tc>
        <w:tc>
          <w:tcPr>
            <w:tcW w:w="708" w:type="dxa"/>
            <w:textDirection w:val="btLr"/>
            <w:vAlign w:val="center"/>
          </w:tcPr>
          <w:p w14:paraId="68560327" w14:textId="0A8DB0BB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17</w:t>
            </w:r>
          </w:p>
        </w:tc>
        <w:tc>
          <w:tcPr>
            <w:tcW w:w="709" w:type="dxa"/>
            <w:textDirection w:val="btLr"/>
            <w:vAlign w:val="center"/>
          </w:tcPr>
          <w:p w14:paraId="46C3E867" w14:textId="78C19A6C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19</w:t>
            </w:r>
          </w:p>
        </w:tc>
        <w:tc>
          <w:tcPr>
            <w:tcW w:w="709" w:type="dxa"/>
            <w:textDirection w:val="btLr"/>
            <w:vAlign w:val="center"/>
          </w:tcPr>
          <w:p w14:paraId="64B78D35" w14:textId="364E0CAF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0</w:t>
            </w:r>
          </w:p>
        </w:tc>
        <w:tc>
          <w:tcPr>
            <w:tcW w:w="709" w:type="dxa"/>
            <w:textDirection w:val="btLr"/>
            <w:vAlign w:val="center"/>
          </w:tcPr>
          <w:p w14:paraId="70B129A1" w14:textId="6B495B55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3</w:t>
            </w:r>
          </w:p>
        </w:tc>
        <w:tc>
          <w:tcPr>
            <w:tcW w:w="708" w:type="dxa"/>
            <w:textDirection w:val="btLr"/>
            <w:vAlign w:val="center"/>
          </w:tcPr>
          <w:p w14:paraId="5796FD99" w14:textId="7841A9D6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4</w:t>
            </w:r>
          </w:p>
        </w:tc>
        <w:tc>
          <w:tcPr>
            <w:tcW w:w="709" w:type="dxa"/>
            <w:textDirection w:val="btLr"/>
            <w:vAlign w:val="center"/>
          </w:tcPr>
          <w:p w14:paraId="568BB704" w14:textId="0A1D6E8E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25</w:t>
            </w:r>
          </w:p>
        </w:tc>
        <w:tc>
          <w:tcPr>
            <w:tcW w:w="709" w:type="dxa"/>
            <w:textDirection w:val="btLr"/>
            <w:vAlign w:val="center"/>
          </w:tcPr>
          <w:p w14:paraId="48F8E586" w14:textId="26270226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1107</w:t>
            </w:r>
          </w:p>
        </w:tc>
        <w:tc>
          <w:tcPr>
            <w:tcW w:w="709" w:type="dxa"/>
            <w:textDirection w:val="btLr"/>
            <w:vAlign w:val="center"/>
          </w:tcPr>
          <w:p w14:paraId="0F8A340D" w14:textId="418A2700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4782</w:t>
            </w:r>
          </w:p>
        </w:tc>
        <w:tc>
          <w:tcPr>
            <w:tcW w:w="708" w:type="dxa"/>
            <w:textDirection w:val="btLr"/>
            <w:vAlign w:val="center"/>
          </w:tcPr>
          <w:p w14:paraId="43FB9F8E" w14:textId="6C06F181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6184</w:t>
            </w:r>
          </w:p>
        </w:tc>
        <w:tc>
          <w:tcPr>
            <w:tcW w:w="709" w:type="dxa"/>
            <w:textDirection w:val="btLr"/>
            <w:vAlign w:val="center"/>
          </w:tcPr>
          <w:p w14:paraId="2724D358" w14:textId="616BDF24" w:rsidR="0020754D" w:rsidRPr="00A428D0" w:rsidRDefault="0020754D" w:rsidP="0020754D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yobs_08127</w:t>
            </w:r>
          </w:p>
        </w:tc>
      </w:tr>
      <w:tr w:rsidR="00B56279" w:rsidRPr="00DB4E29" w14:paraId="6B24931B" w14:textId="77777777" w:rsidTr="00A428D0">
        <w:tc>
          <w:tcPr>
            <w:tcW w:w="424" w:type="dxa"/>
            <w:tcBorders>
              <w:left w:val="nil"/>
              <w:bottom w:val="nil"/>
            </w:tcBorders>
            <w:vAlign w:val="center"/>
          </w:tcPr>
          <w:p w14:paraId="741A0F25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extDirection w:val="btLr"/>
            <w:vAlign w:val="center"/>
          </w:tcPr>
          <w:p w14:paraId="26C3E35F" w14:textId="43CE144B" w:rsidR="003B5FA8" w:rsidRPr="00A428D0" w:rsidRDefault="003B5FA8" w:rsidP="003B5FA8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mmental</w:t>
            </w:r>
          </w:p>
        </w:tc>
        <w:tc>
          <w:tcPr>
            <w:tcW w:w="709" w:type="dxa"/>
            <w:vAlign w:val="center"/>
          </w:tcPr>
          <w:p w14:paraId="43F680C3" w14:textId="0B41DB3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709" w:type="dxa"/>
            <w:vAlign w:val="center"/>
          </w:tcPr>
          <w:p w14:paraId="62B69D18" w14:textId="4DCCFCA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2B57CE9" w14:textId="3A868AEC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785AC4B" w14:textId="547425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E2F952F" w14:textId="149F806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27B010B" w14:textId="2F2F2075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3E3DC17" w14:textId="21109257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77F10B5" w14:textId="54D29A87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0B0CBFE" w14:textId="1A95B51F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98E99C0" w14:textId="7C522EF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EAD49B8" w14:textId="17806DA7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8F1F20E" w14:textId="77318A55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4DFF79A" w14:textId="6F633BC2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F2A93BB" w14:textId="00F5972B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F723D08" w14:textId="2BEE6721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C9C3C6A" w14:textId="2D221479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0C6868C" w14:textId="597B1FB0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15F942F0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E43671F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1AD7D0B4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46E44F5" w14:textId="7884A12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CHNM</w:t>
            </w:r>
          </w:p>
        </w:tc>
        <w:tc>
          <w:tcPr>
            <w:tcW w:w="709" w:type="dxa"/>
            <w:vAlign w:val="center"/>
          </w:tcPr>
          <w:p w14:paraId="7558545A" w14:textId="01B5B3F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8A8E95E" w14:textId="21D473BC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8" w:type="dxa"/>
            <w:vAlign w:val="center"/>
          </w:tcPr>
          <w:p w14:paraId="630DB1E8" w14:textId="06CE37AD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F6F0DAA" w14:textId="460EAC11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26BFA52" w14:textId="3DFCE5F2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36EBAD0" w14:textId="13CAD432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A0178AF" w14:textId="2E7F22D5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57FA81C" w14:textId="77DFB4B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D60FCDB" w14:textId="553D8211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CD150BA" w14:textId="7197E24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8" w:type="dxa"/>
            <w:vAlign w:val="center"/>
          </w:tcPr>
          <w:p w14:paraId="5512AA17" w14:textId="4294D1BF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81408E0" w14:textId="4CF876AA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3A54F05" w14:textId="68B50318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D53DE5" w14:textId="73F73746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AB4542F" w14:textId="0F782F04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30E4852" w14:textId="637B81A5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10173215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6BC494E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0550894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370E67" w14:textId="132747E3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DBM</w:t>
            </w:r>
          </w:p>
        </w:tc>
        <w:tc>
          <w:tcPr>
            <w:tcW w:w="709" w:type="dxa"/>
            <w:vAlign w:val="center"/>
          </w:tcPr>
          <w:p w14:paraId="203049FB" w14:textId="16A80F1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792DD60" w14:textId="6580B34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84398BF" w14:textId="303A9B7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447AE61" w14:textId="3BEBD32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CF994A8" w14:textId="2A0E4CA8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DC8CD91" w14:textId="673B4BAB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B831A08" w14:textId="5E680D8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F8A5D07" w14:textId="5C255A66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A1FB141" w14:textId="0CEF593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CDFF10B" w14:textId="6AD14BC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62EF217" w14:textId="623F5165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20A0D95" w14:textId="72ED34E4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6B7F3EE" w14:textId="03448B96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A15D365" w14:textId="6E1073E9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25B8CAD" w14:textId="10B063C1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D30B186" w14:textId="14298790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0AE13F30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0EBB7D60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9C5936E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BB5CEB5" w14:textId="64FD868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GSM</w:t>
            </w:r>
          </w:p>
        </w:tc>
        <w:tc>
          <w:tcPr>
            <w:tcW w:w="709" w:type="dxa"/>
            <w:vAlign w:val="center"/>
          </w:tcPr>
          <w:p w14:paraId="48C7D73C" w14:textId="3B70AB6C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598FEB3" w14:textId="774908DD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8" w:type="dxa"/>
            <w:vAlign w:val="center"/>
          </w:tcPr>
          <w:p w14:paraId="496FF411" w14:textId="536B5091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6F2FE40" w14:textId="61115EBB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310C16F" w14:textId="019F9769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4D96D2F" w14:textId="297FA412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8" w:type="dxa"/>
            <w:vAlign w:val="center"/>
          </w:tcPr>
          <w:p w14:paraId="243E5DD9" w14:textId="6C784DE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9" w:type="dxa"/>
            <w:vAlign w:val="center"/>
          </w:tcPr>
          <w:p w14:paraId="07A30309" w14:textId="2009ED9F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3B82266" w14:textId="66DB7A4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A0C6A64" w14:textId="7A543CB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95A2ECE" w14:textId="7785487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09" w:type="dxa"/>
            <w:vAlign w:val="center"/>
          </w:tcPr>
          <w:p w14:paraId="43C282AE" w14:textId="11130691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81C31FE" w14:textId="77ABAC97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CB69C84" w14:textId="2D7633D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08" w:type="dxa"/>
            <w:vAlign w:val="center"/>
          </w:tcPr>
          <w:p w14:paraId="549F331E" w14:textId="59EF9889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A78E474" w14:textId="18425304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0D398E1E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1CE6707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6535F8C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8535D4" w14:textId="6D1F2303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FEM</w:t>
            </w:r>
          </w:p>
        </w:tc>
        <w:tc>
          <w:tcPr>
            <w:tcW w:w="709" w:type="dxa"/>
            <w:vAlign w:val="center"/>
          </w:tcPr>
          <w:p w14:paraId="7C6EFA27" w14:textId="5DE9BFD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87F98D6" w14:textId="4331BFF3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2172E85" w14:textId="56FE9BD2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E6089EC" w14:textId="726C0FA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897E1E6" w14:textId="62804A78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5C2131E" w14:textId="20C60675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1642238" w14:textId="5C30838F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9" w:type="dxa"/>
            <w:vAlign w:val="center"/>
          </w:tcPr>
          <w:p w14:paraId="79817A48" w14:textId="37EDBC3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73D2858" w14:textId="09E30FA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041BE05" w14:textId="0CA9762C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52377A4" w14:textId="74121E2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9" w:type="dxa"/>
            <w:vAlign w:val="center"/>
          </w:tcPr>
          <w:p w14:paraId="6CB1C6C3" w14:textId="21EFA658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B231C8D" w14:textId="1009186B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D0B34DA" w14:textId="083BB8BF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8" w:type="dxa"/>
            <w:vAlign w:val="center"/>
          </w:tcPr>
          <w:p w14:paraId="01F74AC4" w14:textId="57BBAD2A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6FC0431" w14:textId="437780AB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6B908C97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7C18C6B6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5D8C2961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51C526A" w14:textId="5E8F23D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HNM</w:t>
            </w:r>
          </w:p>
        </w:tc>
        <w:tc>
          <w:tcPr>
            <w:tcW w:w="709" w:type="dxa"/>
            <w:vAlign w:val="center"/>
          </w:tcPr>
          <w:p w14:paraId="0A92A718" w14:textId="33FF783B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20FD7D" w14:textId="4B2BF260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8" w:type="dxa"/>
            <w:vAlign w:val="center"/>
          </w:tcPr>
          <w:p w14:paraId="07A97FFA" w14:textId="00ACBCA2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C9F4BF3" w14:textId="36A1BD88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631709C" w14:textId="6EB5C7B1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1B9E784" w14:textId="7D46BD2C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8" w:type="dxa"/>
            <w:vAlign w:val="center"/>
          </w:tcPr>
          <w:p w14:paraId="13F37A70" w14:textId="70D5064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09" w:type="dxa"/>
            <w:vAlign w:val="center"/>
          </w:tcPr>
          <w:p w14:paraId="7EACD919" w14:textId="36594598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811A00C" w14:textId="002E439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735D1E3" w14:textId="5C27330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6C1D007" w14:textId="0107CBD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9" w:type="dxa"/>
            <w:vAlign w:val="center"/>
          </w:tcPr>
          <w:p w14:paraId="245658DD" w14:textId="01CD4441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F9BD23B" w14:textId="47FA7924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DCE0E6" w14:textId="762B1D86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FACABA0" w14:textId="55EF0597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E40EB53" w14:textId="59C17E6F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B56279" w:rsidRPr="00DB4E29" w14:paraId="69F9C126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F3FDD89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022A49D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C120D13" w14:textId="345F1C1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HOM</w:t>
            </w:r>
          </w:p>
        </w:tc>
        <w:tc>
          <w:tcPr>
            <w:tcW w:w="709" w:type="dxa"/>
            <w:vAlign w:val="center"/>
          </w:tcPr>
          <w:p w14:paraId="5B8C7D6C" w14:textId="32CE9F5C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B48B40" w14:textId="753AC49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08" w:type="dxa"/>
            <w:vAlign w:val="center"/>
          </w:tcPr>
          <w:p w14:paraId="244EE91F" w14:textId="7DCD3132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252200F" w14:textId="75F0DD0D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3A4921A" w14:textId="4EBABE65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B85C131" w14:textId="77266970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8" w:type="dxa"/>
            <w:vAlign w:val="center"/>
          </w:tcPr>
          <w:p w14:paraId="55516C29" w14:textId="375F5DA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FAF485F" w14:textId="19CFAEF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278386E" w14:textId="098CF8B7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919BE96" w14:textId="47657345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8" w:type="dxa"/>
            <w:vAlign w:val="center"/>
          </w:tcPr>
          <w:p w14:paraId="3BB14640" w14:textId="23242BAF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AE0E336" w14:textId="3AC033A0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0795FEA" w14:textId="07DCA7BD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490E18"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  <w:vAlign w:val="center"/>
          </w:tcPr>
          <w:p w14:paraId="0B6170EC" w14:textId="6F1888F9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435CA34" w14:textId="4DB649D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E9AF6C6" w14:textId="6F1C54B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4E937C96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21080D87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CFBAA24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DBB0676" w14:textId="3FC66E0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BM</w:t>
            </w:r>
          </w:p>
        </w:tc>
        <w:tc>
          <w:tcPr>
            <w:tcW w:w="709" w:type="dxa"/>
            <w:vAlign w:val="center"/>
          </w:tcPr>
          <w:p w14:paraId="3AF3BF79" w14:textId="19E1AFC3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405604C" w14:textId="2362006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D4C0732" w14:textId="43E53AA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8BCDCDB" w14:textId="345D22FA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071B9A5" w14:textId="6D271483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5EB9AA0" w14:textId="17A7E7C0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A97C1FE" w14:textId="6099045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AFA18C3" w14:textId="4F78E06C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94A6CA" w14:textId="0D8384DE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CCF64D4" w14:textId="1A04088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B5C03DE" w14:textId="3DACA8F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40D0FE0" w14:textId="7A895BF0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426CF00" w14:textId="371BB2F0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FE02FE9" w14:textId="188D7C8A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8" w:type="dxa"/>
            <w:vAlign w:val="center"/>
          </w:tcPr>
          <w:p w14:paraId="269AA954" w14:textId="653AE091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65ED163" w14:textId="2CEBF6DC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0482CCF7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CB9097C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1ADC27F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20B63EB" w14:textId="3A781F8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TFM</w:t>
            </w:r>
          </w:p>
        </w:tc>
        <w:tc>
          <w:tcPr>
            <w:tcW w:w="709" w:type="dxa"/>
            <w:vAlign w:val="center"/>
          </w:tcPr>
          <w:p w14:paraId="7A0509DB" w14:textId="329F95BA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E580E72" w14:textId="5683DEA0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32EF6DF" w14:textId="4C082F33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BC1791E" w14:textId="2C1AF911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9" w:type="dxa"/>
            <w:vAlign w:val="center"/>
          </w:tcPr>
          <w:p w14:paraId="08503EE8" w14:textId="373C86F0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09" w:type="dxa"/>
            <w:vAlign w:val="center"/>
          </w:tcPr>
          <w:p w14:paraId="098A0DF2" w14:textId="1F72602F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045B138" w14:textId="69479527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CAC5C93" w14:textId="6B46782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B686C2F" w14:textId="4BDD8D5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00B3FC8" w14:textId="27C8743F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A9ACD65" w14:textId="23DB39F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FC6918D" w14:textId="0298FCBA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FCAC3B5" w14:textId="6B46797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9" w:type="dxa"/>
            <w:vAlign w:val="center"/>
          </w:tcPr>
          <w:p w14:paraId="20C2EFC4" w14:textId="06EF7F98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174F32A" w14:textId="1EC60E5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EA17E9B" w14:textId="736A16E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5BD6FAA6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720DBEFF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14653247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46882A" w14:textId="2D5DF966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2M</w:t>
            </w:r>
          </w:p>
        </w:tc>
        <w:tc>
          <w:tcPr>
            <w:tcW w:w="709" w:type="dxa"/>
            <w:vAlign w:val="center"/>
          </w:tcPr>
          <w:p w14:paraId="71E279D6" w14:textId="37C5D174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8690AFE" w14:textId="13D97EE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0D77CAE" w14:textId="71078E24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5D6E0D9" w14:textId="6775FB5A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F7CC32C" w14:textId="28117B35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0581666" w14:textId="01E09DBB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E600F5D" w14:textId="7A31F16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63A2121" w14:textId="097B9595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F15A742" w14:textId="3E9DEEC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CBE78A1" w14:textId="50204DC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2267050" w14:textId="2C4C01F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7AF6CE7" w14:textId="42242CD5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FF1AA78" w14:textId="09ADEB86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5259230" w14:textId="2CFEAC4F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D66180C" w14:textId="2F21F10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0B571AE" w14:textId="47FCC873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6F84CE4B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A95D8FD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1B22BF0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B4C81B5" w14:textId="09358DDB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3M</w:t>
            </w:r>
          </w:p>
        </w:tc>
        <w:tc>
          <w:tcPr>
            <w:tcW w:w="709" w:type="dxa"/>
            <w:vAlign w:val="center"/>
          </w:tcPr>
          <w:p w14:paraId="2118EFC5" w14:textId="382DD90B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4B32B70" w14:textId="6634DCA4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8963D7A" w14:textId="49E4FA62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6C170B3" w14:textId="3438A322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60D54C6" w14:textId="41B067D0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87A104A" w14:textId="210FBA52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DCFB0FD" w14:textId="6907D0E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3C5A609" w14:textId="652637E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07F9617" w14:textId="2D58B17E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9ADBCA2" w14:textId="6CCE88A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8" w:type="dxa"/>
            <w:vAlign w:val="center"/>
          </w:tcPr>
          <w:p w14:paraId="092A693F" w14:textId="7AF51C66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B1459EC" w14:textId="00D8C93E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6CA89E1" w14:textId="703136BD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31839BA" w14:textId="41250E1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36B8F3B" w14:textId="4427B0CB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0628B3F" w14:textId="47A2B06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02330283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640B8B53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9ECEDB5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1680A94" w14:textId="668FCF31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7M</w:t>
            </w:r>
          </w:p>
        </w:tc>
        <w:tc>
          <w:tcPr>
            <w:tcW w:w="709" w:type="dxa"/>
            <w:vAlign w:val="center"/>
          </w:tcPr>
          <w:p w14:paraId="0F6A90BB" w14:textId="3E5AF4F1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63F1BEC" w14:textId="6E1385B3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E1EDE60" w14:textId="70664C74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145DC75" w14:textId="7BD7175B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02752EA" w14:textId="278B5BF3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FA4AFC0" w14:textId="795B43FE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BF7434D" w14:textId="6BE5A30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7DD9FD6" w14:textId="063AF99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C49BDCC" w14:textId="3FDD718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402E1B4" w14:textId="4A5DB0E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D995868" w14:textId="284F7EE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EE17973" w14:textId="17ACFC2F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AFD31BB" w14:textId="2B0DE04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E699DA3" w14:textId="459B7050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4D153BA" w14:textId="41B6382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D85D46C" w14:textId="47573ED5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037368F6" w14:textId="77777777" w:rsidTr="00A428D0">
        <w:tc>
          <w:tcPr>
            <w:tcW w:w="424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30F9023C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5BD79348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83A290A" w14:textId="360C7354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1M</w:t>
            </w:r>
          </w:p>
        </w:tc>
        <w:tc>
          <w:tcPr>
            <w:tcW w:w="709" w:type="dxa"/>
            <w:vAlign w:val="center"/>
          </w:tcPr>
          <w:p w14:paraId="6A455672" w14:textId="4A94E43C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1125053" w14:textId="1579450F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6A02BC3" w14:textId="1F8FE99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9BBA6BE" w14:textId="05A7ED42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EF8903A" w14:textId="28533466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0C1ECAB" w14:textId="3D4C686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AA12FAB" w14:textId="249910C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9" w:type="dxa"/>
            <w:vAlign w:val="center"/>
          </w:tcPr>
          <w:p w14:paraId="54AE7AE7" w14:textId="1F863F45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4ADCA35" w14:textId="7C3607F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A33285F" w14:textId="0757A0C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7A0AB89" w14:textId="0CC505F8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9E19D9B" w14:textId="62535471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F682073" w14:textId="4E62DCB0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8B186CA" w14:textId="01FA96CC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8" w:type="dxa"/>
            <w:vAlign w:val="center"/>
          </w:tcPr>
          <w:p w14:paraId="3D8CB0E6" w14:textId="069448C5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96B4643" w14:textId="7912472B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0D4AD5F9" w14:textId="77777777" w:rsidTr="00A428D0">
        <w:tc>
          <w:tcPr>
            <w:tcW w:w="424" w:type="dxa"/>
            <w:tcBorders>
              <w:top w:val="single" w:sz="4" w:space="0" w:color="FFFFFF" w:themeColor="background1"/>
              <w:left w:val="nil"/>
              <w:bottom w:val="nil"/>
            </w:tcBorders>
            <w:vAlign w:val="center"/>
          </w:tcPr>
          <w:p w14:paraId="12C0547B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7759D51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62113D3" w14:textId="16B11FE8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2M</w:t>
            </w:r>
          </w:p>
        </w:tc>
        <w:tc>
          <w:tcPr>
            <w:tcW w:w="709" w:type="dxa"/>
            <w:vAlign w:val="center"/>
          </w:tcPr>
          <w:p w14:paraId="6E0278F7" w14:textId="15AC7EFB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FE78A8C" w14:textId="3023AF7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08" w:type="dxa"/>
            <w:vAlign w:val="center"/>
          </w:tcPr>
          <w:p w14:paraId="20BB0F94" w14:textId="6F010B9C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35157D7" w14:textId="2708DFA3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2A399FD" w14:textId="1B0DEC99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957524D" w14:textId="374D038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5FD5A8C" w14:textId="1F24C1A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3876908" w14:textId="33B3BB2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CD505E9" w14:textId="111F1C5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350A9B8" w14:textId="47BEA6A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88BA4E1" w14:textId="7D82B396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0410595" w14:textId="31DB4F53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98007AA" w14:textId="41B9294C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FB2B2C3" w14:textId="0577CC6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580D0E8" w14:textId="01B86DEF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9DB4DF8" w14:textId="75069AF9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4</w:t>
            </w:r>
          </w:p>
        </w:tc>
      </w:tr>
      <w:tr w:rsidR="00B56279" w:rsidRPr="00DB4E29" w14:paraId="48C81EA1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44DD660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925E7C2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E38D0E0" w14:textId="2421B836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3M</w:t>
            </w:r>
          </w:p>
        </w:tc>
        <w:tc>
          <w:tcPr>
            <w:tcW w:w="709" w:type="dxa"/>
            <w:vAlign w:val="center"/>
          </w:tcPr>
          <w:p w14:paraId="54B1DB38" w14:textId="57B215B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633D5E0" w14:textId="66530C5F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8" w:type="dxa"/>
            <w:vAlign w:val="center"/>
          </w:tcPr>
          <w:p w14:paraId="4DA0C6BE" w14:textId="16276400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BF55518" w14:textId="1A783946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DCE4D09" w14:textId="37F34EE7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E6E51DF" w14:textId="208CB43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947BEBE" w14:textId="602557E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06D33B2" w14:textId="6AE7E51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865281B" w14:textId="32914A1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BC051C6" w14:textId="780BA097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C0DFB16" w14:textId="64FDF7D0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F6652E2" w14:textId="457F0442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386846B" w14:textId="2C8D3AB6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9" w:type="dxa"/>
            <w:vAlign w:val="center"/>
          </w:tcPr>
          <w:p w14:paraId="5A92A7F4" w14:textId="5FEA53E7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742267D" w14:textId="1B5E1E6D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FCB63FF" w14:textId="175BC96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B56279" w:rsidRPr="00DB4E29" w14:paraId="133EADC8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AC7E5AF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21C32E77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7DA4513" w14:textId="3CA4BA8C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5M</w:t>
            </w:r>
          </w:p>
        </w:tc>
        <w:tc>
          <w:tcPr>
            <w:tcW w:w="709" w:type="dxa"/>
            <w:vAlign w:val="center"/>
          </w:tcPr>
          <w:p w14:paraId="6B98CC6E" w14:textId="51057E3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FE792B1" w14:textId="44726B2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1F37E85" w14:textId="0033FF1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5499594" w14:textId="1139E9BB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2FBF966" w14:textId="0C26D687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79BA575" w14:textId="50EABD4E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9274675" w14:textId="7A3CB0E6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9" w:type="dxa"/>
            <w:vAlign w:val="center"/>
          </w:tcPr>
          <w:p w14:paraId="32C6BEE3" w14:textId="5D4C19B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D95CFC7" w14:textId="4396054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750B971" w14:textId="3C3DE74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8" w:type="dxa"/>
            <w:vAlign w:val="center"/>
          </w:tcPr>
          <w:p w14:paraId="7EE70E12" w14:textId="0F2DA5B0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113C992" w14:textId="34D34167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F28916C" w14:textId="6D1CA5C5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9" w:type="dxa"/>
            <w:vAlign w:val="center"/>
          </w:tcPr>
          <w:p w14:paraId="025FBC99" w14:textId="3BA1C1BD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DD2E8DD" w14:textId="04C202B6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F3C315E" w14:textId="37497378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23BA56E3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05C274AA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100256A2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4C23328" w14:textId="169558EA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18M</w:t>
            </w:r>
          </w:p>
        </w:tc>
        <w:tc>
          <w:tcPr>
            <w:tcW w:w="709" w:type="dxa"/>
            <w:vAlign w:val="center"/>
          </w:tcPr>
          <w:p w14:paraId="6931691C" w14:textId="740F83A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79A405F" w14:textId="6B90877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3A4573F" w14:textId="65CDB37A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2B40AD1" w14:textId="0438432C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09" w:type="dxa"/>
            <w:vAlign w:val="center"/>
          </w:tcPr>
          <w:p w14:paraId="400FC23A" w14:textId="4900AE04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9AFDCB" w14:textId="586D47EE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0071C9A" w14:textId="055B6630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BE12134" w14:textId="4B8264A8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6C398E3" w14:textId="19072EA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8CD23DD" w14:textId="2DDEA95F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0E5C899" w14:textId="1B4DAEB0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A4D8454" w14:textId="2780D5B3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ADA4FD3" w14:textId="7F1062D6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4352C2B" w14:textId="479251B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6EC3148" w14:textId="21EEB2B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E2B71D2" w14:textId="17DF8548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5A9FB326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5E3BAA20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1FA82D0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27942B2" w14:textId="7A80CA7E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21M</w:t>
            </w:r>
          </w:p>
        </w:tc>
        <w:tc>
          <w:tcPr>
            <w:tcW w:w="709" w:type="dxa"/>
            <w:vAlign w:val="center"/>
          </w:tcPr>
          <w:p w14:paraId="31009E67" w14:textId="7981FA6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FC99315" w14:textId="25523C76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31C7946" w14:textId="1F6B29EA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6655AF5" w14:textId="7D7595B8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95F2B78" w14:textId="3A20B967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313527D" w14:textId="736D533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7507295" w14:textId="1E6BF20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4488AA1" w14:textId="645C5433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DFB2DCA" w14:textId="239B548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818560E" w14:textId="521470C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8AA2F59" w14:textId="4EE35BF6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3E7687C" w14:textId="1493003B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FA04041" w14:textId="32AC97B7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1CDC3FA" w14:textId="5356B6F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DE3F070" w14:textId="5D4A2171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C8BCF62" w14:textId="7508E7F4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7B2EEF43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166E20A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2FA4E4F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79AFAC6" w14:textId="39E53A89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22M</w:t>
            </w:r>
          </w:p>
        </w:tc>
        <w:tc>
          <w:tcPr>
            <w:tcW w:w="709" w:type="dxa"/>
            <w:vAlign w:val="center"/>
          </w:tcPr>
          <w:p w14:paraId="1F93621C" w14:textId="5283D1D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427A063" w14:textId="61F0BB80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F40FC76" w14:textId="6D33A8A8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B221681" w14:textId="22FDB087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5C63253" w14:textId="1475781E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F855D83" w14:textId="441D87E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A614FBE" w14:textId="2E304E3C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23D0E41" w14:textId="45171A3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B58B278" w14:textId="22514A47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4C3A426" w14:textId="7537AF9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07D17B4" w14:textId="70848157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A031C52" w14:textId="667CA6DB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4625E03" w14:textId="22451795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CBD8C68" w14:textId="40B54259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EC03A29" w14:textId="7FF1D087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F842291" w14:textId="0FC04613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B56279" w:rsidRPr="00DB4E29" w14:paraId="74B2B0BF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7AB0E3B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184DB6DE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86D166C" w14:textId="2A036FDD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5BM</w:t>
            </w:r>
          </w:p>
        </w:tc>
        <w:tc>
          <w:tcPr>
            <w:tcW w:w="709" w:type="dxa"/>
            <w:vAlign w:val="center"/>
          </w:tcPr>
          <w:p w14:paraId="0C021AC8" w14:textId="12369E15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7CA33B6" w14:textId="07DC2371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32EAAC7" w14:textId="71DA2D23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05A7015" w14:textId="7969E81B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88A9CA9" w14:textId="798DC640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8A8E0BB" w14:textId="3BF42BCC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1C21789" w14:textId="0E3611EA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E0DC60D" w14:textId="2254B8B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173AE0D" w14:textId="509C96C8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DE8ED96" w14:textId="745885F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BEF4433" w14:textId="3007BC1D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5180E8C" w14:textId="571A0E14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6F30FA4" w14:textId="4FA66946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5ABC6F2" w14:textId="5E5B027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8" w:type="dxa"/>
            <w:vAlign w:val="center"/>
          </w:tcPr>
          <w:p w14:paraId="49FBE683" w14:textId="7AD9BB22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FC71D0F" w14:textId="5E4D12E1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40DCD77A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7E19DABF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0E9BB69" w14:textId="77777777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61C785E2" w14:textId="60E73FCF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6CM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3E6807AB" w14:textId="12D5B18F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37FAF96C" w14:textId="2C89F77B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323F76F5" w14:textId="5A029E82" w:rsidR="003B5FA8" w:rsidRPr="00A428D0" w:rsidRDefault="003B5FA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47C35CDC" w14:textId="6EFA556F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CCE452E" w14:textId="4EFB7DA9" w:rsidR="003B5FA8" w:rsidRPr="00A428D0" w:rsidRDefault="00243C2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0040C6B6" w14:textId="2140FA64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5013F527" w14:textId="4B5A07BD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8B0CC7C" w14:textId="273E57E9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1A187D1" w14:textId="1DBF57EB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4CE41D70" w14:textId="2DCB9C22" w:rsidR="003B5FA8" w:rsidRPr="00A428D0" w:rsidRDefault="009456AA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664A3A96" w14:textId="4F328E34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48B671B8" w14:textId="1D9AEC09" w:rsidR="003B5FA8" w:rsidRPr="00A428D0" w:rsidRDefault="00676103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1A3588E5" w14:textId="56B6552C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12D185FF" w14:textId="6479BBAF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0B0E4216" w14:textId="0DECFD5E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3D09ED2E" w14:textId="4DDA229F" w:rsidR="003B5FA8" w:rsidRPr="00A428D0" w:rsidRDefault="00490E18" w:rsidP="003B5FA8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52D28711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E40FCE4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2E32990F" w14:textId="56E3DB3B" w:rsidR="00C540C9" w:rsidRPr="00A428D0" w:rsidRDefault="00C540C9" w:rsidP="00C540C9">
            <w:pPr>
              <w:keepNext/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Lucern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6626B34E" w14:textId="06E0689B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KAP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75B9B5E3" w14:textId="0443407B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7083BDA6" w14:textId="2FF476ED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090F70A2" w14:textId="75A5D4D3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3060BCE9" w14:textId="4E4E4B4B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0A3C0A1E" w14:textId="1DFB4639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3C5CE1B6" w14:textId="2D5A42A1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524BE187" w14:textId="10CE501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4417CCC9" w14:textId="13E503D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60182591" w14:textId="53D24B2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196610C2" w14:textId="1A948C1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7B9D9739" w14:textId="23B75D1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67BF611D" w14:textId="356CE52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33FD75AB" w14:textId="1CA1726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1D97FCB0" w14:textId="1F7C62C9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 w14:paraId="6AC59E10" w14:textId="5FC9F147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3A4DB982" w14:textId="564B8C2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B56279" w:rsidRPr="00DB4E29" w14:paraId="0CB50B21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7E16677C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C8D0545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100069" w14:textId="6A19C179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GEI</w:t>
            </w:r>
          </w:p>
        </w:tc>
        <w:tc>
          <w:tcPr>
            <w:tcW w:w="709" w:type="dxa"/>
            <w:vAlign w:val="center"/>
          </w:tcPr>
          <w:p w14:paraId="45EC758A" w14:textId="4044EE58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B660E38" w14:textId="44E3BB74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53C4114" w14:textId="75E295F7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39961B9" w14:textId="0D341A7E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9" w:type="dxa"/>
            <w:vAlign w:val="center"/>
          </w:tcPr>
          <w:p w14:paraId="0E46DEA9" w14:textId="60AB94E6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9" w:type="dxa"/>
            <w:vAlign w:val="center"/>
          </w:tcPr>
          <w:p w14:paraId="4FD8B4D0" w14:textId="176780B1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8" w:type="dxa"/>
            <w:vAlign w:val="center"/>
          </w:tcPr>
          <w:p w14:paraId="479D6AFA" w14:textId="55E2498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D1DC35F" w14:textId="442A6663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9DD0972" w14:textId="29A6CDB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FC05705" w14:textId="4FCDF7A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0D7375B" w14:textId="4C7B7089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B735E0C" w14:textId="2DA05C3E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3EBD0D8" w14:textId="3F93940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8B7D5A5" w14:textId="3FE71779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F8BF96C" w14:textId="613A0D2E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ECA650" w14:textId="2B4D0B7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1E83DECE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155BB37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0FBE819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B03ECFD" w14:textId="79201D83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OTT</w:t>
            </w:r>
          </w:p>
        </w:tc>
        <w:tc>
          <w:tcPr>
            <w:tcW w:w="709" w:type="dxa"/>
            <w:vAlign w:val="center"/>
          </w:tcPr>
          <w:p w14:paraId="00A75A97" w14:textId="2F788EB8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F4AFA92" w14:textId="334C86DB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A7B70DB" w14:textId="5C43671E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CA56148" w14:textId="11261F1E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F91CF8A" w14:textId="013663B8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7D3A670" w14:textId="072460F4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DA51791" w14:textId="1CFE8AC8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185D957" w14:textId="73B959D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6EF92E9" w14:textId="25C85FF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FE39FE1" w14:textId="378541EC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A7958A9" w14:textId="36990A3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C4B2C64" w14:textId="2A06843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AF2C427" w14:textId="33E9D61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9" w:type="dxa"/>
            <w:vAlign w:val="center"/>
          </w:tcPr>
          <w:p w14:paraId="2E5C057A" w14:textId="3DBC42A5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8" w:type="dxa"/>
            <w:vAlign w:val="center"/>
          </w:tcPr>
          <w:p w14:paraId="1B4AF616" w14:textId="0B18762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5CF5886" w14:textId="45BC9BE8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7A0AD25A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6E61ADD0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455F794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107BBB6" w14:textId="601933A2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709" w:type="dxa"/>
            <w:vAlign w:val="center"/>
          </w:tcPr>
          <w:p w14:paraId="00B911E2" w14:textId="234882D0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9" w:type="dxa"/>
            <w:vAlign w:val="center"/>
          </w:tcPr>
          <w:p w14:paraId="56EFB9A2" w14:textId="4D540074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5B14DF9" w14:textId="20D7C16B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E0931C2" w14:textId="7DDAAA4A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9" w:type="dxa"/>
            <w:vAlign w:val="center"/>
          </w:tcPr>
          <w:p w14:paraId="01C6B353" w14:textId="1E9C49FC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EDA3472" w14:textId="7C5E78BA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8" w:type="dxa"/>
            <w:vAlign w:val="center"/>
          </w:tcPr>
          <w:p w14:paraId="541AC338" w14:textId="6C1EE848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1C028F7" w14:textId="28B9576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3F05B9A" w14:textId="695A649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6F714EA" w14:textId="58FC2B1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8" w:type="dxa"/>
            <w:vAlign w:val="center"/>
          </w:tcPr>
          <w:p w14:paraId="1FEA130D" w14:textId="2828CC26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1E99C7B" w14:textId="745EE08C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A2514D2" w14:textId="551FB04B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B9C72C2" w14:textId="49434DD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BEB7EB3" w14:textId="7997A7CC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4688D8A" w14:textId="6FB5F369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66DD372D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44CECF55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CF4C9DE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5F12941" w14:textId="41DEB03C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709" w:type="dxa"/>
            <w:vAlign w:val="center"/>
          </w:tcPr>
          <w:p w14:paraId="6FC89A1F" w14:textId="2FCF3DE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DCD8C99" w14:textId="782D14C4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8" w:type="dxa"/>
            <w:vAlign w:val="center"/>
          </w:tcPr>
          <w:p w14:paraId="5197B4CE" w14:textId="00E21290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40019FA" w14:textId="5EA2D1D7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2F16F2D" w14:textId="7D367827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342E5A5" w14:textId="00FCC47C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8" w:type="dxa"/>
            <w:vAlign w:val="center"/>
          </w:tcPr>
          <w:p w14:paraId="0870ABAF" w14:textId="78C1F2E3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57709A6" w14:textId="20EC8F36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2BA2489" w14:textId="7005A9C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A185F94" w14:textId="3C0EC37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417995D" w14:textId="402C992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8637481" w14:textId="3EBE9893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A794C1C" w14:textId="637AAD1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9" w:type="dxa"/>
            <w:vAlign w:val="center"/>
          </w:tcPr>
          <w:p w14:paraId="0A69A072" w14:textId="6962541E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8" w:type="dxa"/>
            <w:vAlign w:val="center"/>
          </w:tcPr>
          <w:p w14:paraId="113CF9D4" w14:textId="4A0D375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B48E745" w14:textId="3248051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415F9D55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553ADEF3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E87F67B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1079D3B" w14:textId="171BB43B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ON</w:t>
            </w:r>
          </w:p>
        </w:tc>
        <w:tc>
          <w:tcPr>
            <w:tcW w:w="709" w:type="dxa"/>
            <w:vAlign w:val="center"/>
          </w:tcPr>
          <w:p w14:paraId="2C27C464" w14:textId="4ED8AF68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CA5EFA5" w14:textId="2D55E93A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4E75313" w14:textId="21142EA4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96ADA57" w14:textId="27591FFD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3471EAA" w14:textId="2DAC692E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A70182D" w14:textId="4EB93D61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95C6DEF" w14:textId="5A2FB33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9" w:type="dxa"/>
            <w:vAlign w:val="center"/>
          </w:tcPr>
          <w:p w14:paraId="29F23FC5" w14:textId="6BF13E36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D852927" w14:textId="2E3ECC2E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888AD0A" w14:textId="1D6CBCE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E631360" w14:textId="09FD6F9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9EB334D" w14:textId="4834BD3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F1BDA55" w14:textId="79BFCF8B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9" w:type="dxa"/>
            <w:vAlign w:val="center"/>
          </w:tcPr>
          <w:p w14:paraId="3A939BB0" w14:textId="7FFA5125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BC87A3D" w14:textId="2BDD4F7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506650D" w14:textId="3523D34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58A697C7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2366BE3B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379C98A1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D981F00" w14:textId="1CDE0B62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EHR</w:t>
            </w:r>
          </w:p>
        </w:tc>
        <w:tc>
          <w:tcPr>
            <w:tcW w:w="709" w:type="dxa"/>
            <w:vAlign w:val="center"/>
          </w:tcPr>
          <w:p w14:paraId="1FE9F38E" w14:textId="69CE113B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D315D09" w14:textId="03EED145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8" w:type="dxa"/>
            <w:vAlign w:val="center"/>
          </w:tcPr>
          <w:p w14:paraId="19CB02EE" w14:textId="68D8F12F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C3C243A" w14:textId="2E02639D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9" w:type="dxa"/>
            <w:vAlign w:val="center"/>
          </w:tcPr>
          <w:p w14:paraId="4A468EA6" w14:textId="75ADD208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FDB5E62" w14:textId="33749106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DC0948A" w14:textId="2912543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00F6227" w14:textId="3874B3B6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9353AED" w14:textId="0D2751AB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A2257E2" w14:textId="2DFD27A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2926560" w14:textId="53DDE3D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547D968" w14:textId="54A0804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06C5A34" w14:textId="359E01EC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7CD3431" w14:textId="64CFB5A7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657F13A" w14:textId="6BBE36A5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6CE0519" w14:textId="0790F699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361C3C24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31DC2F7F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6716E504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45CA809" w14:textId="0D67812D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CHA</w:t>
            </w:r>
          </w:p>
        </w:tc>
        <w:tc>
          <w:tcPr>
            <w:tcW w:w="709" w:type="dxa"/>
            <w:vAlign w:val="center"/>
          </w:tcPr>
          <w:p w14:paraId="21A75C74" w14:textId="70FAA6B5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C92994C" w14:textId="62DAB7E0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F0FB335" w14:textId="58D2281F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85AAD60" w14:textId="1C6A617A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9BA33C2" w14:textId="4ED4828B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7608B4A" w14:textId="28CE3D62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DCC92CA" w14:textId="3F347EF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C28216E" w14:textId="74B54715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A974ED4" w14:textId="6974F48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9B7FB00" w14:textId="1CF7169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224FCA0" w14:textId="2B98177E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FFC66DB" w14:textId="25ED01A5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102CC82" w14:textId="09BC970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36C4EC1" w14:textId="5AD3038C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D15E614" w14:textId="593A51C5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C286E4B" w14:textId="79EC604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4EFB7694" w14:textId="77777777" w:rsidTr="00A428D0">
        <w:tc>
          <w:tcPr>
            <w:tcW w:w="424" w:type="dxa"/>
            <w:tcBorders>
              <w:top w:val="nil"/>
              <w:left w:val="nil"/>
              <w:bottom w:val="nil"/>
            </w:tcBorders>
            <w:vAlign w:val="center"/>
          </w:tcPr>
          <w:p w14:paraId="1977764F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17027C42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565B55C" w14:textId="56D35544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HER</w:t>
            </w:r>
          </w:p>
        </w:tc>
        <w:tc>
          <w:tcPr>
            <w:tcW w:w="709" w:type="dxa"/>
            <w:vAlign w:val="center"/>
          </w:tcPr>
          <w:p w14:paraId="39EB6BE7" w14:textId="07A6FC65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79762D3" w14:textId="22DA496D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25B6ED54" w14:textId="7FDF5E12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5BB7D97" w14:textId="470D0AE7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09" w:type="dxa"/>
            <w:vAlign w:val="center"/>
          </w:tcPr>
          <w:p w14:paraId="34CDEE09" w14:textId="1F25574B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B31A390" w14:textId="076EFBAA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A5CB26B" w14:textId="6F4B7238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13563F2" w14:textId="00D7047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8483A25" w14:textId="079BD8C0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5EB6166" w14:textId="4E29E2F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2047C97" w14:textId="3F7F3439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12C947B" w14:textId="1064CDDE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649148B" w14:textId="71AC82E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CA5D484" w14:textId="48E02AB3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0D69263" w14:textId="2D5FD4C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2BAAFEB" w14:textId="6AAB61E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34A68B54" w14:textId="77777777" w:rsidTr="00A428D0">
        <w:tc>
          <w:tcPr>
            <w:tcW w:w="424" w:type="dxa"/>
            <w:tcBorders>
              <w:top w:val="nil"/>
              <w:left w:val="nil"/>
              <w:bottom w:val="single" w:sz="4" w:space="0" w:color="FFFFFF" w:themeColor="background1"/>
            </w:tcBorders>
            <w:vAlign w:val="center"/>
          </w:tcPr>
          <w:p w14:paraId="0F79A77C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91AEE47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933F668" w14:textId="047AFB35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</w:p>
        </w:tc>
        <w:tc>
          <w:tcPr>
            <w:tcW w:w="709" w:type="dxa"/>
            <w:vAlign w:val="center"/>
          </w:tcPr>
          <w:p w14:paraId="4980BABD" w14:textId="7F88357F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A88BF05" w14:textId="2B3F9F4F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1B152545" w14:textId="12A574E4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543849D" w14:textId="65F7BDDD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A432585" w14:textId="419F0AB6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D0338C8" w14:textId="681B3DE3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8" w:type="dxa"/>
            <w:vAlign w:val="center"/>
          </w:tcPr>
          <w:p w14:paraId="5FA625D9" w14:textId="30901827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406E3D5" w14:textId="284D973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175F085F" w14:textId="5DCA40B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3D0DB83" w14:textId="6B7F92E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6E81F080" w14:textId="25326797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9F45C62" w14:textId="063A7699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E88D511" w14:textId="315B5D16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262F997" w14:textId="0E4A16F3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A0DFEFC" w14:textId="1E2640E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5FBB6F4" w14:textId="4BD8ED8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045F9510" w14:textId="77777777" w:rsidTr="00A428D0">
        <w:tc>
          <w:tcPr>
            <w:tcW w:w="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F03DD7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B814B6D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A378B23" w14:textId="7D03CA23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SS</w:t>
            </w:r>
          </w:p>
        </w:tc>
        <w:tc>
          <w:tcPr>
            <w:tcW w:w="709" w:type="dxa"/>
            <w:vAlign w:val="center"/>
          </w:tcPr>
          <w:p w14:paraId="2FE17EFB" w14:textId="402FB17C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09" w:type="dxa"/>
            <w:vAlign w:val="center"/>
          </w:tcPr>
          <w:p w14:paraId="78D11EAC" w14:textId="09C27015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0992B53B" w14:textId="5E0B197B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C3F5EF1" w14:textId="11B2D9B2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9" w:type="dxa"/>
            <w:vAlign w:val="center"/>
          </w:tcPr>
          <w:p w14:paraId="062A1A79" w14:textId="48703C1E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9" w:type="dxa"/>
            <w:vAlign w:val="center"/>
          </w:tcPr>
          <w:p w14:paraId="18463C0C" w14:textId="608F83E6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97A52A7" w14:textId="65D86E9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4C1B6A5" w14:textId="7B8DC75D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688B9F2" w14:textId="13E0B388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5652693B" w14:textId="353DDED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329BE0FD" w14:textId="4DB7E2FC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9" w:type="dxa"/>
            <w:vAlign w:val="center"/>
          </w:tcPr>
          <w:p w14:paraId="21131A9C" w14:textId="0BE480DC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4F09E32" w14:textId="22C4D2B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DF1E7F6" w14:textId="3662B42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45CB5B0" w14:textId="1C8E9B31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03B2FB4E" w14:textId="5C1C6C57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  <w:tr w:rsidR="00B56279" w:rsidRPr="00DB4E29" w14:paraId="7686400E" w14:textId="77777777" w:rsidTr="00A428D0">
        <w:tc>
          <w:tcPr>
            <w:tcW w:w="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09572AE5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7015580C" w14:textId="77777777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DDFC1C9" w14:textId="156E8F29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STA</w:t>
            </w:r>
          </w:p>
        </w:tc>
        <w:tc>
          <w:tcPr>
            <w:tcW w:w="709" w:type="dxa"/>
            <w:vAlign w:val="center"/>
          </w:tcPr>
          <w:p w14:paraId="0C1A3EEC" w14:textId="1E64D289" w:rsidR="00C540C9" w:rsidRPr="00A428D0" w:rsidRDefault="00C540C9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5ECA3CC" w14:textId="55F4B2E0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4254AE90" w14:textId="6ADD7725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45B9A1E7" w14:textId="75710B5D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D8501B7" w14:textId="6A5D2DF6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29FD1C6" w14:textId="7CC3EAA3" w:rsidR="00C540C9" w:rsidRPr="00A428D0" w:rsidRDefault="00014030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783F825A" w14:textId="713B6AA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778A66A" w14:textId="092631B3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A9503C1" w14:textId="2E54350F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31BDD563" w14:textId="219A3C0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8" w:type="dxa"/>
            <w:vAlign w:val="center"/>
          </w:tcPr>
          <w:p w14:paraId="5AAFFB60" w14:textId="35BCAE9E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2C4B657F" w14:textId="58303104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638187E2" w14:textId="4F129F87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09" w:type="dxa"/>
            <w:vAlign w:val="center"/>
          </w:tcPr>
          <w:p w14:paraId="7B46E5A1" w14:textId="7F493427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08" w:type="dxa"/>
            <w:vAlign w:val="center"/>
          </w:tcPr>
          <w:p w14:paraId="69E44D58" w14:textId="716CE2BA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  <w:tc>
          <w:tcPr>
            <w:tcW w:w="709" w:type="dxa"/>
            <w:vAlign w:val="center"/>
          </w:tcPr>
          <w:p w14:paraId="76780C8C" w14:textId="497536D2" w:rsidR="00C540C9" w:rsidRPr="00A428D0" w:rsidRDefault="00404DBA" w:rsidP="00C540C9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28D0">
              <w:rPr>
                <w:rFonts w:ascii="Times New Roman" w:eastAsia="Times New Roman" w:hAnsi="Times New Roman" w:cs="Times New Roman"/>
                <w:sz w:val="16"/>
                <w:szCs w:val="16"/>
              </w:rPr>
              <w:t>≤0.001</w:t>
            </w:r>
          </w:p>
        </w:tc>
      </w:tr>
    </w:tbl>
    <w:p w14:paraId="7ADE2F31" w14:textId="77777777" w:rsidR="009F67A7" w:rsidRDefault="009F67A7" w:rsidP="00E962D1">
      <w:pPr>
        <w:keepNext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0478CD" w14:textId="77777777" w:rsidR="00C21F35" w:rsidRDefault="00C21F35" w:rsidP="00E962D1">
      <w:pPr>
        <w:keepNext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C21F35" w:rsidSect="00C21F35">
      <w:pgSz w:w="16838" w:h="11906" w:orient="landscape"/>
      <w:pgMar w:top="1412" w:right="1412" w:bottom="1140" w:left="1412" w:header="709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64955" w14:textId="77777777" w:rsidR="00295281" w:rsidRDefault="00295281">
      <w:pPr>
        <w:spacing w:after="0" w:line="240" w:lineRule="auto"/>
      </w:pPr>
      <w:r>
        <w:separator/>
      </w:r>
    </w:p>
  </w:endnote>
  <w:endnote w:type="continuationSeparator" w:id="0">
    <w:p w14:paraId="292A6943" w14:textId="77777777" w:rsidR="00295281" w:rsidRDefault="00295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22235" w14:textId="77777777" w:rsidR="00295281" w:rsidRDefault="00295281">
      <w:pPr>
        <w:spacing w:after="0" w:line="240" w:lineRule="auto"/>
      </w:pPr>
      <w:r>
        <w:separator/>
      </w:r>
    </w:p>
  </w:footnote>
  <w:footnote w:type="continuationSeparator" w:id="0">
    <w:p w14:paraId="10A338AE" w14:textId="77777777" w:rsidR="00295281" w:rsidRDefault="00295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439"/>
    <w:rsid w:val="00001751"/>
    <w:rsid w:val="00002BCC"/>
    <w:rsid w:val="00007298"/>
    <w:rsid w:val="00007938"/>
    <w:rsid w:val="00010D33"/>
    <w:rsid w:val="00014030"/>
    <w:rsid w:val="00020144"/>
    <w:rsid w:val="00020E0A"/>
    <w:rsid w:val="00022451"/>
    <w:rsid w:val="00025C17"/>
    <w:rsid w:val="00032364"/>
    <w:rsid w:val="00041362"/>
    <w:rsid w:val="00066F32"/>
    <w:rsid w:val="00072028"/>
    <w:rsid w:val="000811CA"/>
    <w:rsid w:val="00081F56"/>
    <w:rsid w:val="000900C1"/>
    <w:rsid w:val="00093F92"/>
    <w:rsid w:val="0009433B"/>
    <w:rsid w:val="000B497C"/>
    <w:rsid w:val="000B60C8"/>
    <w:rsid w:val="000D077B"/>
    <w:rsid w:val="000D39F8"/>
    <w:rsid w:val="000D4759"/>
    <w:rsid w:val="000D6301"/>
    <w:rsid w:val="000D6FB8"/>
    <w:rsid w:val="000E493A"/>
    <w:rsid w:val="000E65A2"/>
    <w:rsid w:val="000F04CA"/>
    <w:rsid w:val="000F4AFD"/>
    <w:rsid w:val="000F7717"/>
    <w:rsid w:val="0010030B"/>
    <w:rsid w:val="00103D48"/>
    <w:rsid w:val="00104439"/>
    <w:rsid w:val="0011321D"/>
    <w:rsid w:val="0011793C"/>
    <w:rsid w:val="00120CC9"/>
    <w:rsid w:val="00123F44"/>
    <w:rsid w:val="00125A8F"/>
    <w:rsid w:val="001271D2"/>
    <w:rsid w:val="00134234"/>
    <w:rsid w:val="00141238"/>
    <w:rsid w:val="00145B48"/>
    <w:rsid w:val="00146945"/>
    <w:rsid w:val="00153259"/>
    <w:rsid w:val="00154D09"/>
    <w:rsid w:val="001642F0"/>
    <w:rsid w:val="00164FFB"/>
    <w:rsid w:val="00166DF6"/>
    <w:rsid w:val="00172FB7"/>
    <w:rsid w:val="001771D9"/>
    <w:rsid w:val="001813BE"/>
    <w:rsid w:val="001901DA"/>
    <w:rsid w:val="001934EE"/>
    <w:rsid w:val="00197BAC"/>
    <w:rsid w:val="001B1A03"/>
    <w:rsid w:val="001B38D6"/>
    <w:rsid w:val="001B6D12"/>
    <w:rsid w:val="001C1DF0"/>
    <w:rsid w:val="001C598B"/>
    <w:rsid w:val="001C7489"/>
    <w:rsid w:val="001D70D2"/>
    <w:rsid w:val="001E227B"/>
    <w:rsid w:val="001E5868"/>
    <w:rsid w:val="001E6BC1"/>
    <w:rsid w:val="001F0894"/>
    <w:rsid w:val="001F145C"/>
    <w:rsid w:val="001F325F"/>
    <w:rsid w:val="00200AE9"/>
    <w:rsid w:val="00200ECD"/>
    <w:rsid w:val="002018B9"/>
    <w:rsid w:val="00204CA9"/>
    <w:rsid w:val="00206991"/>
    <w:rsid w:val="0020754D"/>
    <w:rsid w:val="00223078"/>
    <w:rsid w:val="00230162"/>
    <w:rsid w:val="00231EBF"/>
    <w:rsid w:val="0023200B"/>
    <w:rsid w:val="00242A49"/>
    <w:rsid w:val="00243386"/>
    <w:rsid w:val="00243C23"/>
    <w:rsid w:val="002444F1"/>
    <w:rsid w:val="00254389"/>
    <w:rsid w:val="0025761F"/>
    <w:rsid w:val="0025772A"/>
    <w:rsid w:val="00262599"/>
    <w:rsid w:val="00265C38"/>
    <w:rsid w:val="002716AB"/>
    <w:rsid w:val="00277B67"/>
    <w:rsid w:val="0028565B"/>
    <w:rsid w:val="00286E51"/>
    <w:rsid w:val="00295281"/>
    <w:rsid w:val="00295AD3"/>
    <w:rsid w:val="002A021D"/>
    <w:rsid w:val="002A1124"/>
    <w:rsid w:val="002A216D"/>
    <w:rsid w:val="002A4D25"/>
    <w:rsid w:val="002B6702"/>
    <w:rsid w:val="002C2C9D"/>
    <w:rsid w:val="002C3104"/>
    <w:rsid w:val="002C502C"/>
    <w:rsid w:val="002C56E5"/>
    <w:rsid w:val="002D1B06"/>
    <w:rsid w:val="002D4F9A"/>
    <w:rsid w:val="002E1F23"/>
    <w:rsid w:val="002E32E9"/>
    <w:rsid w:val="002E635B"/>
    <w:rsid w:val="002F069D"/>
    <w:rsid w:val="00302DAE"/>
    <w:rsid w:val="00305482"/>
    <w:rsid w:val="00306089"/>
    <w:rsid w:val="00312BE3"/>
    <w:rsid w:val="00324AB5"/>
    <w:rsid w:val="003301E5"/>
    <w:rsid w:val="00332616"/>
    <w:rsid w:val="00344189"/>
    <w:rsid w:val="0034657C"/>
    <w:rsid w:val="00351DE3"/>
    <w:rsid w:val="00370E72"/>
    <w:rsid w:val="00395745"/>
    <w:rsid w:val="00396803"/>
    <w:rsid w:val="003A3B42"/>
    <w:rsid w:val="003A4EB0"/>
    <w:rsid w:val="003A4F07"/>
    <w:rsid w:val="003A6C18"/>
    <w:rsid w:val="003B5693"/>
    <w:rsid w:val="003B5FA8"/>
    <w:rsid w:val="003C31DD"/>
    <w:rsid w:val="003C72A8"/>
    <w:rsid w:val="003D4D3F"/>
    <w:rsid w:val="003E551B"/>
    <w:rsid w:val="003E5A64"/>
    <w:rsid w:val="003F13E8"/>
    <w:rsid w:val="003F7848"/>
    <w:rsid w:val="00400F20"/>
    <w:rsid w:val="00403BCF"/>
    <w:rsid w:val="004048D9"/>
    <w:rsid w:val="00404DBA"/>
    <w:rsid w:val="0040631A"/>
    <w:rsid w:val="004064D3"/>
    <w:rsid w:val="004068DB"/>
    <w:rsid w:val="00412BA6"/>
    <w:rsid w:val="00427FEF"/>
    <w:rsid w:val="00430D5B"/>
    <w:rsid w:val="004448A0"/>
    <w:rsid w:val="00444C30"/>
    <w:rsid w:val="00452664"/>
    <w:rsid w:val="004622A6"/>
    <w:rsid w:val="00466568"/>
    <w:rsid w:val="004666CB"/>
    <w:rsid w:val="004672B0"/>
    <w:rsid w:val="00467DBA"/>
    <w:rsid w:val="004706E5"/>
    <w:rsid w:val="00476164"/>
    <w:rsid w:val="004766F3"/>
    <w:rsid w:val="004774DA"/>
    <w:rsid w:val="00477D0A"/>
    <w:rsid w:val="00481DAB"/>
    <w:rsid w:val="004846DE"/>
    <w:rsid w:val="00487BAF"/>
    <w:rsid w:val="00490E18"/>
    <w:rsid w:val="00493985"/>
    <w:rsid w:val="00494D65"/>
    <w:rsid w:val="004962AB"/>
    <w:rsid w:val="004A2064"/>
    <w:rsid w:val="004A21F8"/>
    <w:rsid w:val="004B1BEC"/>
    <w:rsid w:val="004C01EB"/>
    <w:rsid w:val="004C65EF"/>
    <w:rsid w:val="004C6F07"/>
    <w:rsid w:val="004E039F"/>
    <w:rsid w:val="004E7697"/>
    <w:rsid w:val="004F11DA"/>
    <w:rsid w:val="004F7520"/>
    <w:rsid w:val="00501C9F"/>
    <w:rsid w:val="00502580"/>
    <w:rsid w:val="00502F03"/>
    <w:rsid w:val="00503C37"/>
    <w:rsid w:val="00515AE0"/>
    <w:rsid w:val="0052034C"/>
    <w:rsid w:val="00525D2C"/>
    <w:rsid w:val="00532960"/>
    <w:rsid w:val="0053462E"/>
    <w:rsid w:val="005377D3"/>
    <w:rsid w:val="00546C4F"/>
    <w:rsid w:val="005522FD"/>
    <w:rsid w:val="005567E1"/>
    <w:rsid w:val="00565256"/>
    <w:rsid w:val="005661E3"/>
    <w:rsid w:val="00567EF4"/>
    <w:rsid w:val="00573875"/>
    <w:rsid w:val="005915D6"/>
    <w:rsid w:val="00592AFC"/>
    <w:rsid w:val="00596841"/>
    <w:rsid w:val="005B458D"/>
    <w:rsid w:val="005B6F34"/>
    <w:rsid w:val="005C411F"/>
    <w:rsid w:val="005D3B1F"/>
    <w:rsid w:val="005F6EB7"/>
    <w:rsid w:val="00601310"/>
    <w:rsid w:val="006176BF"/>
    <w:rsid w:val="00623554"/>
    <w:rsid w:val="00631F76"/>
    <w:rsid w:val="00643B09"/>
    <w:rsid w:val="00644C09"/>
    <w:rsid w:val="006502CC"/>
    <w:rsid w:val="006564EE"/>
    <w:rsid w:val="006603B1"/>
    <w:rsid w:val="00663AD0"/>
    <w:rsid w:val="00676103"/>
    <w:rsid w:val="00683866"/>
    <w:rsid w:val="0068773B"/>
    <w:rsid w:val="00690E8C"/>
    <w:rsid w:val="006A56F4"/>
    <w:rsid w:val="006A58B1"/>
    <w:rsid w:val="006B1D24"/>
    <w:rsid w:val="006B25C6"/>
    <w:rsid w:val="006B4EC7"/>
    <w:rsid w:val="006B5780"/>
    <w:rsid w:val="006C0154"/>
    <w:rsid w:val="006C5F6E"/>
    <w:rsid w:val="006C72D3"/>
    <w:rsid w:val="006D2A77"/>
    <w:rsid w:val="006D3215"/>
    <w:rsid w:val="006D375E"/>
    <w:rsid w:val="006E3460"/>
    <w:rsid w:val="006F132F"/>
    <w:rsid w:val="006F148F"/>
    <w:rsid w:val="0070457C"/>
    <w:rsid w:val="00717592"/>
    <w:rsid w:val="0072185D"/>
    <w:rsid w:val="00723185"/>
    <w:rsid w:val="0072741F"/>
    <w:rsid w:val="00733322"/>
    <w:rsid w:val="0073628E"/>
    <w:rsid w:val="00745B1B"/>
    <w:rsid w:val="00756DA1"/>
    <w:rsid w:val="00776194"/>
    <w:rsid w:val="0078059B"/>
    <w:rsid w:val="00781B65"/>
    <w:rsid w:val="00784EA6"/>
    <w:rsid w:val="00786910"/>
    <w:rsid w:val="00790994"/>
    <w:rsid w:val="00791F6D"/>
    <w:rsid w:val="00795823"/>
    <w:rsid w:val="007967C0"/>
    <w:rsid w:val="007A3298"/>
    <w:rsid w:val="007A5C33"/>
    <w:rsid w:val="007B17C0"/>
    <w:rsid w:val="007C15DC"/>
    <w:rsid w:val="007D38A7"/>
    <w:rsid w:val="007E1231"/>
    <w:rsid w:val="007E1573"/>
    <w:rsid w:val="007E3CEC"/>
    <w:rsid w:val="007E505C"/>
    <w:rsid w:val="007F4FD7"/>
    <w:rsid w:val="007F6B9F"/>
    <w:rsid w:val="00806C7E"/>
    <w:rsid w:val="008168C9"/>
    <w:rsid w:val="00821548"/>
    <w:rsid w:val="00834630"/>
    <w:rsid w:val="00836D19"/>
    <w:rsid w:val="0083709F"/>
    <w:rsid w:val="00847433"/>
    <w:rsid w:val="0085374E"/>
    <w:rsid w:val="00853C02"/>
    <w:rsid w:val="00853DEA"/>
    <w:rsid w:val="00853F73"/>
    <w:rsid w:val="0087373E"/>
    <w:rsid w:val="00876A0D"/>
    <w:rsid w:val="00885658"/>
    <w:rsid w:val="00895B14"/>
    <w:rsid w:val="008A26FC"/>
    <w:rsid w:val="008B028C"/>
    <w:rsid w:val="008B5AA3"/>
    <w:rsid w:val="008C30B6"/>
    <w:rsid w:val="008D4950"/>
    <w:rsid w:val="008F1113"/>
    <w:rsid w:val="008F368C"/>
    <w:rsid w:val="008F723F"/>
    <w:rsid w:val="0090777B"/>
    <w:rsid w:val="00911A7D"/>
    <w:rsid w:val="00913039"/>
    <w:rsid w:val="00920034"/>
    <w:rsid w:val="009210DE"/>
    <w:rsid w:val="009456AA"/>
    <w:rsid w:val="00951C5A"/>
    <w:rsid w:val="00952B37"/>
    <w:rsid w:val="0095710B"/>
    <w:rsid w:val="00967D54"/>
    <w:rsid w:val="00974099"/>
    <w:rsid w:val="0099149F"/>
    <w:rsid w:val="0099383A"/>
    <w:rsid w:val="00993E1E"/>
    <w:rsid w:val="009B0580"/>
    <w:rsid w:val="009B5916"/>
    <w:rsid w:val="009C1529"/>
    <w:rsid w:val="009D0C29"/>
    <w:rsid w:val="009D7472"/>
    <w:rsid w:val="009E2308"/>
    <w:rsid w:val="009E51B2"/>
    <w:rsid w:val="009F67A7"/>
    <w:rsid w:val="009F6DF9"/>
    <w:rsid w:val="009F7AEB"/>
    <w:rsid w:val="00A1095C"/>
    <w:rsid w:val="00A157A7"/>
    <w:rsid w:val="00A1637F"/>
    <w:rsid w:val="00A301E8"/>
    <w:rsid w:val="00A3161F"/>
    <w:rsid w:val="00A32166"/>
    <w:rsid w:val="00A332A2"/>
    <w:rsid w:val="00A33980"/>
    <w:rsid w:val="00A34BB6"/>
    <w:rsid w:val="00A36242"/>
    <w:rsid w:val="00A428D0"/>
    <w:rsid w:val="00A54F7D"/>
    <w:rsid w:val="00A5518E"/>
    <w:rsid w:val="00A555A4"/>
    <w:rsid w:val="00A675D4"/>
    <w:rsid w:val="00A75A60"/>
    <w:rsid w:val="00A978ED"/>
    <w:rsid w:val="00AA2135"/>
    <w:rsid w:val="00AA7842"/>
    <w:rsid w:val="00AB25DE"/>
    <w:rsid w:val="00AB620F"/>
    <w:rsid w:val="00AC272F"/>
    <w:rsid w:val="00AC5A20"/>
    <w:rsid w:val="00AD56C5"/>
    <w:rsid w:val="00AE1E04"/>
    <w:rsid w:val="00AE2F9E"/>
    <w:rsid w:val="00AE4636"/>
    <w:rsid w:val="00AE4774"/>
    <w:rsid w:val="00AE7007"/>
    <w:rsid w:val="00AF1FBA"/>
    <w:rsid w:val="00AF3277"/>
    <w:rsid w:val="00AF6FBB"/>
    <w:rsid w:val="00B01E90"/>
    <w:rsid w:val="00B03ECC"/>
    <w:rsid w:val="00B33B04"/>
    <w:rsid w:val="00B35DE6"/>
    <w:rsid w:val="00B35E45"/>
    <w:rsid w:val="00B41282"/>
    <w:rsid w:val="00B4780E"/>
    <w:rsid w:val="00B525C8"/>
    <w:rsid w:val="00B56279"/>
    <w:rsid w:val="00B56F4E"/>
    <w:rsid w:val="00B67FA2"/>
    <w:rsid w:val="00B71245"/>
    <w:rsid w:val="00B759AF"/>
    <w:rsid w:val="00B835EE"/>
    <w:rsid w:val="00B9638D"/>
    <w:rsid w:val="00BA04C2"/>
    <w:rsid w:val="00BA3F89"/>
    <w:rsid w:val="00BB3946"/>
    <w:rsid w:val="00BB4941"/>
    <w:rsid w:val="00BB6149"/>
    <w:rsid w:val="00BB7209"/>
    <w:rsid w:val="00BC5724"/>
    <w:rsid w:val="00BC5CA3"/>
    <w:rsid w:val="00BC65F3"/>
    <w:rsid w:val="00BF3C27"/>
    <w:rsid w:val="00BF727E"/>
    <w:rsid w:val="00C11467"/>
    <w:rsid w:val="00C17282"/>
    <w:rsid w:val="00C17D57"/>
    <w:rsid w:val="00C20566"/>
    <w:rsid w:val="00C21F35"/>
    <w:rsid w:val="00C24365"/>
    <w:rsid w:val="00C2662E"/>
    <w:rsid w:val="00C3170A"/>
    <w:rsid w:val="00C442A9"/>
    <w:rsid w:val="00C5329F"/>
    <w:rsid w:val="00C540C9"/>
    <w:rsid w:val="00C64896"/>
    <w:rsid w:val="00C73A4A"/>
    <w:rsid w:val="00C77A7C"/>
    <w:rsid w:val="00C841D2"/>
    <w:rsid w:val="00C848DD"/>
    <w:rsid w:val="00CA1CDC"/>
    <w:rsid w:val="00CA290E"/>
    <w:rsid w:val="00CC02AB"/>
    <w:rsid w:val="00CC4021"/>
    <w:rsid w:val="00CC55DA"/>
    <w:rsid w:val="00CC69CF"/>
    <w:rsid w:val="00CE333B"/>
    <w:rsid w:val="00CE58D7"/>
    <w:rsid w:val="00CE7DE3"/>
    <w:rsid w:val="00CF6195"/>
    <w:rsid w:val="00CF620F"/>
    <w:rsid w:val="00D11ED4"/>
    <w:rsid w:val="00D160B4"/>
    <w:rsid w:val="00D16DEB"/>
    <w:rsid w:val="00D3155B"/>
    <w:rsid w:val="00D31ADE"/>
    <w:rsid w:val="00D36F57"/>
    <w:rsid w:val="00D405B2"/>
    <w:rsid w:val="00D45039"/>
    <w:rsid w:val="00D4593A"/>
    <w:rsid w:val="00D466D0"/>
    <w:rsid w:val="00D55E5C"/>
    <w:rsid w:val="00D61CBD"/>
    <w:rsid w:val="00D652FD"/>
    <w:rsid w:val="00D67195"/>
    <w:rsid w:val="00D81651"/>
    <w:rsid w:val="00D84A0B"/>
    <w:rsid w:val="00D8522B"/>
    <w:rsid w:val="00D85554"/>
    <w:rsid w:val="00D861FE"/>
    <w:rsid w:val="00D9439F"/>
    <w:rsid w:val="00D94B86"/>
    <w:rsid w:val="00DA1A1C"/>
    <w:rsid w:val="00DB4E29"/>
    <w:rsid w:val="00DB6F02"/>
    <w:rsid w:val="00DC6D89"/>
    <w:rsid w:val="00DD6B9E"/>
    <w:rsid w:val="00DF6737"/>
    <w:rsid w:val="00E06740"/>
    <w:rsid w:val="00E25AD5"/>
    <w:rsid w:val="00E34C7C"/>
    <w:rsid w:val="00E6331B"/>
    <w:rsid w:val="00E7727C"/>
    <w:rsid w:val="00E81738"/>
    <w:rsid w:val="00E962D1"/>
    <w:rsid w:val="00EA1424"/>
    <w:rsid w:val="00EA3724"/>
    <w:rsid w:val="00EA4D94"/>
    <w:rsid w:val="00EC141D"/>
    <w:rsid w:val="00EC6902"/>
    <w:rsid w:val="00ED6795"/>
    <w:rsid w:val="00EF6674"/>
    <w:rsid w:val="00F061DC"/>
    <w:rsid w:val="00F11184"/>
    <w:rsid w:val="00F13107"/>
    <w:rsid w:val="00F13842"/>
    <w:rsid w:val="00F17B7B"/>
    <w:rsid w:val="00F3110E"/>
    <w:rsid w:val="00F45119"/>
    <w:rsid w:val="00F45406"/>
    <w:rsid w:val="00F53E33"/>
    <w:rsid w:val="00F73FBE"/>
    <w:rsid w:val="00F7450E"/>
    <w:rsid w:val="00F7474C"/>
    <w:rsid w:val="00F75F65"/>
    <w:rsid w:val="00F85D11"/>
    <w:rsid w:val="00F91841"/>
    <w:rsid w:val="00F91C9B"/>
    <w:rsid w:val="00F94E1E"/>
    <w:rsid w:val="00FA47E8"/>
    <w:rsid w:val="00FA5F13"/>
    <w:rsid w:val="00FB2D92"/>
    <w:rsid w:val="00FB777F"/>
    <w:rsid w:val="00FC456E"/>
    <w:rsid w:val="00FD29E0"/>
    <w:rsid w:val="00FD3B76"/>
    <w:rsid w:val="00FD3E14"/>
    <w:rsid w:val="00FD6555"/>
    <w:rsid w:val="00FD724E"/>
    <w:rsid w:val="00FE0DE6"/>
    <w:rsid w:val="00FE11B8"/>
    <w:rsid w:val="00FE218C"/>
    <w:rsid w:val="00FF1E5F"/>
    <w:rsid w:val="00FF611C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E802D"/>
  <w15:docId w15:val="{31D5A869-8C8A-4CE5-8B8A-90947BFC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920034"/>
  </w:style>
  <w:style w:type="paragraph" w:styleId="Header">
    <w:name w:val="header"/>
    <w:basedOn w:val="Normal"/>
    <w:link w:val="Head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238"/>
  </w:style>
  <w:style w:type="paragraph" w:styleId="Footer">
    <w:name w:val="footer"/>
    <w:basedOn w:val="Normal"/>
    <w:link w:val="Foot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238"/>
  </w:style>
  <w:style w:type="paragraph" w:styleId="Caption">
    <w:name w:val="caption"/>
    <w:basedOn w:val="Normal"/>
    <w:next w:val="Normal"/>
    <w:uiPriority w:val="35"/>
    <w:unhideWhenUsed/>
    <w:qFormat/>
    <w:rsid w:val="00853C02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53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48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2A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2A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433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62500-FA08-4895-8501-F062AA669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1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 Meléndez Cal y mayor</cp:lastModifiedBy>
  <cp:revision>228</cp:revision>
  <dcterms:created xsi:type="dcterms:W3CDTF">2023-11-27T10:30:00Z</dcterms:created>
  <dcterms:modified xsi:type="dcterms:W3CDTF">2025-12-29T16:18:00Z</dcterms:modified>
</cp:coreProperties>
</file>